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AE004" w14:textId="737E5B6A" w:rsidR="00756EDA" w:rsidRDefault="00756EDA">
      <w:pPr>
        <w:widowControl/>
        <w:wordWrap/>
        <w:autoSpaceDE/>
        <w:autoSpaceDN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 w:hint="eastAsia"/>
          <w:b/>
          <w:szCs w:val="22"/>
        </w:rPr>
        <w:t xml:space="preserve">Supplementary Table 1. </w:t>
      </w:r>
      <w:r w:rsidRPr="00756EDA">
        <w:rPr>
          <w:rFonts w:ascii="Times New Roman" w:hAnsi="Times New Roman" w:cs="Times New Roman"/>
          <w:bCs/>
          <w:szCs w:val="22"/>
        </w:rPr>
        <w:t>Incidence rates of dyslipidemia and its components according to</w:t>
      </w:r>
      <w:r>
        <w:rPr>
          <w:rFonts w:ascii="Times New Roman" w:hAnsi="Times New Roman" w:cs="Times New Roman" w:hint="eastAsia"/>
          <w:bCs/>
          <w:szCs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Cs w:val="22"/>
        </w:rPr>
        <w:t>baechu</w:t>
      </w:r>
      <w:proofErr w:type="spellEnd"/>
      <w:r w:rsidRPr="00756EDA">
        <w:rPr>
          <w:rFonts w:ascii="Times New Roman" w:hAnsi="Times New Roman" w:cs="Times New Roman"/>
          <w:bCs/>
          <w:szCs w:val="22"/>
        </w:rPr>
        <w:t xml:space="preserve"> kimchi consumption groups by sex.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701"/>
        <w:gridCol w:w="1701"/>
      </w:tblGrid>
      <w:tr w:rsidR="00756EDA" w:rsidRPr="00756EDA" w14:paraId="2EC447A3" w14:textId="77777777" w:rsidTr="00277955">
        <w:trPr>
          <w:trHeight w:val="399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7C8166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6804" w:type="dxa"/>
            <w:gridSpan w:val="4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2104E27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proofErr w:type="spellStart"/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Baechu</w:t>
            </w:r>
            <w:proofErr w:type="spellEnd"/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 xml:space="preserve"> kimchi consumption</w:t>
            </w:r>
          </w:p>
          <w:p w14:paraId="6692F4C0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756EDA" w:rsidRPr="00756EDA" w14:paraId="1BBBDA56" w14:textId="77777777" w:rsidTr="00277955">
        <w:trPr>
          <w:trHeight w:val="300"/>
        </w:trPr>
        <w:tc>
          <w:tcPr>
            <w:tcW w:w="2552" w:type="dxa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3AFD028B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576F8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&lt;1 servin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5E708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1</w:t>
            </w: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sym w:font="Symbol" w:char="F02D"/>
            </w: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2 servings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0EABE7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2</w:t>
            </w: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sym w:font="Symbol" w:char="F02D"/>
            </w: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3 servings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588BF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맑은 고딕" w:eastAsia="맑은 고딕" w:hAnsi="맑은 고딕" w:cs="Times New Roman" w:hint="eastAsia"/>
                <w:color w:val="000000"/>
                <w:kern w:val="0"/>
                <w:szCs w:val="22"/>
              </w:rPr>
              <w:sym w:font="Symbol" w:char="F0B3"/>
            </w: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3 servings/day</w:t>
            </w:r>
          </w:p>
        </w:tc>
      </w:tr>
      <w:tr w:rsidR="00756EDA" w:rsidRPr="00756EDA" w14:paraId="07D818B4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3CBA5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Men (n = 1,9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8277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F1F14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81F1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E044F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1,015</w:t>
            </w:r>
          </w:p>
        </w:tc>
      </w:tr>
      <w:tr w:rsidR="00756EDA" w:rsidRPr="00756EDA" w14:paraId="670EF519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683E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Person year, mean (su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3C47F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7.4 (127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64242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7.9 (344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BD3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7.2 (73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F954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.1 (6156.0)</w:t>
            </w:r>
          </w:p>
        </w:tc>
      </w:tr>
      <w:tr w:rsidR="00756EDA" w:rsidRPr="00756EDA" w14:paraId="72DB382D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DA948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Hypertriglycer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409E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C6EC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1D6C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9631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</w:rPr>
            </w:pPr>
          </w:p>
        </w:tc>
      </w:tr>
      <w:tr w:rsidR="00756EDA" w:rsidRPr="00756EDA" w14:paraId="2485B8CB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719D8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C</w:t>
            </w: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as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76B4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B6DA4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A072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1C74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61</w:t>
            </w:r>
          </w:p>
        </w:tc>
      </w:tr>
      <w:tr w:rsidR="00756EDA" w:rsidRPr="00756EDA" w14:paraId="4A170FB2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F15B8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Incidence rates (per 1,000 person-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102BF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4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3172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4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B1A3D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5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A7A6B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42.4</w:t>
            </w:r>
          </w:p>
        </w:tc>
      </w:tr>
      <w:tr w:rsidR="00756EDA" w:rsidRPr="00756EDA" w14:paraId="2EBA91EC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1FBAC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-LDL</w:t>
            </w: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  <w:vertAlign w:val="superscript"/>
              </w:rPr>
              <w:t>1</w:t>
            </w: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-cholestero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0F7C9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EAF1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ED8DF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2B79B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756EDA" w:rsidRPr="00756EDA" w14:paraId="4117A8AC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CD1B1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C</w:t>
            </w: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as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54DA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14ED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A9760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E0EB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63</w:t>
            </w:r>
          </w:p>
        </w:tc>
      </w:tr>
      <w:tr w:rsidR="00756EDA" w:rsidRPr="00756EDA" w14:paraId="3C564976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EA3AE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Incidence rates (per 1,000 person-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A11D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3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B57D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2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4F0A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3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0F6B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26.5</w:t>
            </w:r>
          </w:p>
        </w:tc>
      </w:tr>
      <w:tr w:rsidR="00756EDA" w:rsidRPr="00756EDA" w14:paraId="02F308AE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D126D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cholestero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8C24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2001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AA4E9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552B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756EDA" w:rsidRPr="00756EDA" w14:paraId="549EF56F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0B8BA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C</w:t>
            </w: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as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B964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1296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E98A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3340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23</w:t>
            </w:r>
          </w:p>
        </w:tc>
      </w:tr>
      <w:tr w:rsidR="00756EDA" w:rsidRPr="00756EDA" w14:paraId="5316E1A5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A92E4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Incidence rates (per 1,000 person-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2206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2C92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B584D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73CDE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0.0</w:t>
            </w:r>
          </w:p>
        </w:tc>
      </w:tr>
      <w:tr w:rsidR="00756EDA" w:rsidRPr="00756EDA" w14:paraId="1AF8CC1A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hideMark/>
          </w:tcPr>
          <w:p w14:paraId="2FDB5E58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o-HDL</w:t>
            </w: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  <w:vertAlign w:val="superscript"/>
              </w:rPr>
              <w:t>2</w:t>
            </w: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-cholesterolem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0DBF22E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78AB801D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665EC43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5C99FFD7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</w:rPr>
            </w:pPr>
          </w:p>
        </w:tc>
      </w:tr>
      <w:tr w:rsidR="00756EDA" w:rsidRPr="00756EDA" w14:paraId="392DAD7F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AB1A0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C</w:t>
            </w: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as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D191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A2F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5B5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D30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453</w:t>
            </w:r>
          </w:p>
        </w:tc>
      </w:tr>
      <w:tr w:rsidR="00756EDA" w:rsidRPr="00756EDA" w14:paraId="09F8892C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5BCB3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Incidence rates (per 1,000 person-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4F784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8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870A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1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6672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8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4FE45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73.6</w:t>
            </w:r>
          </w:p>
        </w:tc>
      </w:tr>
      <w:tr w:rsidR="00756EDA" w:rsidRPr="00756EDA" w14:paraId="58F80884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31841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64317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389C2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B52FE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3BB769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756EDA" w:rsidRPr="00756EDA" w14:paraId="389C9F67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6B93D5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C</w:t>
            </w: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as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33117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099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7FB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35DF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605</w:t>
            </w:r>
          </w:p>
        </w:tc>
      </w:tr>
      <w:tr w:rsidR="00756EDA" w:rsidRPr="00756EDA" w14:paraId="1B5BCF9D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C01C4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Incidence rates (per 1,000 person-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CA3C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10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22FE27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10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7CEC3E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1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FEAB4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98.3</w:t>
            </w:r>
          </w:p>
        </w:tc>
      </w:tr>
      <w:tr w:rsidR="00756EDA" w:rsidRPr="00756EDA" w14:paraId="319D7F6D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873CE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F8167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3FE8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9083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1C16A4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756EDA" w:rsidRPr="00756EDA" w14:paraId="1B25DB5F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E3704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Women (n = 2,7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153B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492D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1C49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CF3B62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1,159</w:t>
            </w:r>
          </w:p>
        </w:tc>
      </w:tr>
      <w:tr w:rsidR="00756EDA" w:rsidRPr="00756EDA" w14:paraId="3FA5DF5A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D8AE7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Person year, mean (su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68D0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.2 (254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CF23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.5 (640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2EC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7.8 (135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89EB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.4 (7584.2)</w:t>
            </w:r>
          </w:p>
        </w:tc>
      </w:tr>
      <w:tr w:rsidR="00756EDA" w:rsidRPr="00756EDA" w14:paraId="1B02665E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65783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Hypertriglycer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811EF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A4D364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E8DCD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2CF9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756EDA" w:rsidRPr="00756EDA" w14:paraId="5E3F47B2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DD274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C</w:t>
            </w: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as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8FB9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6F0B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D3B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B75D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59</w:t>
            </w:r>
          </w:p>
        </w:tc>
      </w:tr>
      <w:tr w:rsidR="00756EDA" w:rsidRPr="00756EDA" w14:paraId="25358248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E5A7F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Incidence rates (per 1,000 person-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2840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3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1F6B0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3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5A3373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3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74B44B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34.1</w:t>
            </w:r>
          </w:p>
        </w:tc>
      </w:tr>
      <w:tr w:rsidR="00756EDA" w:rsidRPr="00756EDA" w14:paraId="2CAA3F22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3C054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-LDL</w:t>
            </w: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  <w:vertAlign w:val="superscript"/>
              </w:rPr>
              <w:t>1</w:t>
            </w: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-cholestero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6048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85062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E0B94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0FEC3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756EDA" w:rsidRPr="00756EDA" w14:paraId="2522CC49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4BFFC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C</w:t>
            </w: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as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E11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1DB2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0B50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A0C7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56</w:t>
            </w:r>
          </w:p>
        </w:tc>
      </w:tr>
      <w:tr w:rsidR="00756EDA" w:rsidRPr="00756EDA" w14:paraId="7306148F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3D13B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Incidence rates (per 1,000 person-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E8D9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9B1F2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C423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8525C0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kern w:val="0"/>
                <w:szCs w:val="22"/>
              </w:rPr>
              <w:t>46.9</w:t>
            </w:r>
          </w:p>
        </w:tc>
      </w:tr>
      <w:tr w:rsidR="00756EDA" w:rsidRPr="00756EDA" w14:paraId="4944F68C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F9BAC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cholestero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3FAB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86012B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79B6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25F0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756EDA" w:rsidRPr="00756EDA" w14:paraId="4B066304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332B2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C</w:t>
            </w: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as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CCEB2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829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D0E9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6B7D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31</w:t>
            </w:r>
          </w:p>
        </w:tc>
      </w:tr>
      <w:tr w:rsidR="00756EDA" w:rsidRPr="00756EDA" w14:paraId="0E83BEF9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16AAB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Incidence rates (per 1,000 person-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5F04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F7237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DD781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477C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kern w:val="0"/>
                <w:szCs w:val="22"/>
              </w:rPr>
              <w:t>43.6</w:t>
            </w:r>
          </w:p>
        </w:tc>
      </w:tr>
      <w:tr w:rsidR="00756EDA" w:rsidRPr="00756EDA" w14:paraId="3F0437FB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21A57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o-HDL</w:t>
            </w: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  <w:vertAlign w:val="superscript"/>
              </w:rPr>
              <w:t>2</w:t>
            </w: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-cholestero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96B2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62A8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A18B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3B8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756EDA" w:rsidRPr="00756EDA" w14:paraId="11B92CDB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469C8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C</w:t>
            </w: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as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AF01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019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AF6A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4503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432</w:t>
            </w:r>
          </w:p>
        </w:tc>
      </w:tr>
      <w:tr w:rsidR="00756EDA" w:rsidRPr="00756EDA" w14:paraId="0DCCEF52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A79D8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lastRenderedPageBreak/>
              <w:t>Incidence rates (per 1,000 person-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1145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16CC70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ADB550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11829F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kern w:val="0"/>
                <w:szCs w:val="22"/>
              </w:rPr>
              <w:t>57.0</w:t>
            </w:r>
          </w:p>
        </w:tc>
      </w:tr>
      <w:tr w:rsidR="00756EDA" w:rsidRPr="00756EDA" w14:paraId="222A9C02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5E373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3714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D2A4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BA0D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610AD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756EDA" w:rsidRPr="00756EDA" w14:paraId="489C0A66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FC66D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  <w:t>C</w:t>
            </w: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as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C2B4D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2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EB70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5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DF96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1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444C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722 </w:t>
            </w:r>
          </w:p>
        </w:tc>
      </w:tr>
      <w:tr w:rsidR="00756EDA" w:rsidRPr="00756EDA" w14:paraId="25F7FFFD" w14:textId="77777777" w:rsidTr="0027795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7CF63" w14:textId="77777777" w:rsidR="00756EDA" w:rsidRPr="00756EDA" w:rsidRDefault="00756EDA" w:rsidP="00277955">
            <w:pPr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Cs w:val="22"/>
              </w:rPr>
            </w:pPr>
            <w:r w:rsidRPr="00756EDA">
              <w:rPr>
                <w:rFonts w:ascii="Times New Roman" w:eastAsia="굴림" w:hAnsi="Times New Roman" w:cs="Times New Roman" w:hint="eastAsia"/>
                <w:color w:val="000000"/>
                <w:kern w:val="0"/>
                <w:szCs w:val="22"/>
              </w:rPr>
              <w:t>Incidence rates (per 1,000 person-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BC4C2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E81E5E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1D875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0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39F851" w14:textId="77777777" w:rsidR="00756EDA" w:rsidRPr="00756EDA" w:rsidRDefault="00756EDA" w:rsidP="00277955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 w:rsidRPr="00756EDA">
              <w:rPr>
                <w:rFonts w:ascii="Times New Roman" w:hAnsi="Times New Roman" w:cs="Times New Roman" w:hint="eastAsia"/>
                <w:kern w:val="0"/>
                <w:szCs w:val="22"/>
              </w:rPr>
              <w:t>95.2</w:t>
            </w:r>
          </w:p>
        </w:tc>
      </w:tr>
    </w:tbl>
    <w:p w14:paraId="3624481B" w14:textId="77777777" w:rsidR="00756EDA" w:rsidRPr="00C95685" w:rsidRDefault="00756EDA" w:rsidP="00756EDA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C95685">
        <w:rPr>
          <w:rFonts w:ascii="Times New Roman" w:hAnsi="Times New Roman" w:cs="Times New Roman" w:hint="eastAsia"/>
          <w:szCs w:val="22"/>
        </w:rPr>
        <w:t xml:space="preserve">One serving size of </w:t>
      </w:r>
      <w:proofErr w:type="spellStart"/>
      <w:r w:rsidRPr="00C95685">
        <w:rPr>
          <w:rFonts w:ascii="Times New Roman" w:hAnsi="Times New Roman" w:cs="Times New Roman" w:hint="eastAsia"/>
          <w:szCs w:val="22"/>
        </w:rPr>
        <w:t>baechu</w:t>
      </w:r>
      <w:proofErr w:type="spellEnd"/>
      <w:r w:rsidRPr="00C95685">
        <w:rPr>
          <w:rFonts w:ascii="Times New Roman" w:hAnsi="Times New Roman" w:cs="Times New Roman" w:hint="eastAsia"/>
          <w:szCs w:val="22"/>
        </w:rPr>
        <w:t xml:space="preserve"> kimchi was defined as 50 g.</w:t>
      </w:r>
    </w:p>
    <w:p w14:paraId="28EEFA51" w14:textId="77777777" w:rsidR="00756EDA" w:rsidRPr="00756EDA" w:rsidRDefault="00756EDA" w:rsidP="00756EDA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756EDA">
        <w:rPr>
          <w:rFonts w:ascii="Times New Roman" w:hAnsi="Times New Roman" w:cs="Times New Roman"/>
          <w:szCs w:val="22"/>
          <w:vertAlign w:val="superscript"/>
        </w:rPr>
        <w:t>1</w:t>
      </w:r>
      <w:r w:rsidRPr="00756EDA">
        <w:rPr>
          <w:rFonts w:ascii="Times New Roman" w:hAnsi="Times New Roman" w:cs="Times New Roman"/>
          <w:szCs w:val="22"/>
        </w:rPr>
        <w:t>LDL, low-density lipoprotein.</w:t>
      </w:r>
    </w:p>
    <w:p w14:paraId="7305CC57" w14:textId="77777777" w:rsidR="00756EDA" w:rsidRPr="00756EDA" w:rsidRDefault="00756EDA" w:rsidP="00756EDA">
      <w:pPr>
        <w:snapToGrid w:val="0"/>
        <w:spacing w:after="0" w:line="278" w:lineRule="auto"/>
        <w:rPr>
          <w:rFonts w:ascii="Times New Roman" w:hAnsi="Times New Roman" w:cs="Times New Roman"/>
          <w:szCs w:val="22"/>
        </w:rPr>
      </w:pPr>
      <w:r w:rsidRPr="00756EDA">
        <w:rPr>
          <w:rFonts w:ascii="Times New Roman" w:hAnsi="Times New Roman" w:cs="Times New Roman"/>
          <w:szCs w:val="22"/>
          <w:vertAlign w:val="superscript"/>
        </w:rPr>
        <w:t>2</w:t>
      </w:r>
      <w:r w:rsidRPr="00756EDA">
        <w:rPr>
          <w:rFonts w:ascii="Times New Roman" w:hAnsi="Times New Roman" w:cs="Times New Roman"/>
          <w:szCs w:val="22"/>
        </w:rPr>
        <w:t>HDL, high-density lipoprotein.</w:t>
      </w:r>
    </w:p>
    <w:p w14:paraId="3D9322AE" w14:textId="08807591" w:rsidR="0028331B" w:rsidRDefault="0028331B">
      <w:pPr>
        <w:widowControl/>
        <w:wordWrap/>
        <w:autoSpaceDE/>
        <w:autoSpaceDN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br w:type="page"/>
      </w:r>
    </w:p>
    <w:p w14:paraId="296F6949" w14:textId="77777777" w:rsidR="0028331B" w:rsidRDefault="0028331B" w:rsidP="001C0AF9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Cs w:val="22"/>
        </w:rPr>
        <w:sectPr w:rsidR="0028331B" w:rsidSect="0028331B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54ECDFA1" w14:textId="79228D49" w:rsidR="001C0AF9" w:rsidRPr="00D35B7A" w:rsidRDefault="0008015A" w:rsidP="001C0AF9">
      <w:pPr>
        <w:wordWrap/>
        <w:snapToGrid w:val="0"/>
        <w:spacing w:after="0"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b/>
          <w:szCs w:val="22"/>
        </w:rPr>
        <w:lastRenderedPageBreak/>
        <w:t xml:space="preserve">Supplementary Table </w:t>
      </w:r>
      <w:r w:rsidR="0028331B">
        <w:rPr>
          <w:rFonts w:ascii="Times New Roman" w:hAnsi="Times New Roman" w:cs="Times New Roman" w:hint="eastAsia"/>
          <w:b/>
          <w:szCs w:val="22"/>
        </w:rPr>
        <w:t>2</w:t>
      </w:r>
      <w:r w:rsidR="001C0AF9" w:rsidRPr="00D35B7A">
        <w:rPr>
          <w:rFonts w:ascii="Times New Roman" w:hAnsi="Times New Roman" w:cs="Times New Roman"/>
          <w:b/>
          <w:bCs/>
          <w:szCs w:val="22"/>
        </w:rPr>
        <w:t xml:space="preserve">. </w:t>
      </w:r>
      <w:r w:rsidR="001C0AF9" w:rsidRPr="00D35B7A">
        <w:rPr>
          <w:rFonts w:ascii="Times New Roman" w:hAnsi="Times New Roman" w:cs="Times New Roman"/>
          <w:szCs w:val="22"/>
        </w:rPr>
        <w:t xml:space="preserve">Hazard ratio of dyslipidemia and its components according to </w:t>
      </w:r>
      <w:proofErr w:type="spellStart"/>
      <w:r w:rsidR="001C0AF9" w:rsidRPr="00D35B7A">
        <w:rPr>
          <w:rFonts w:ascii="Times New Roman" w:hAnsi="Times New Roman" w:cs="Times New Roman"/>
          <w:szCs w:val="22"/>
        </w:rPr>
        <w:t>baechu</w:t>
      </w:r>
      <w:proofErr w:type="spellEnd"/>
      <w:r w:rsidR="001C0AF9" w:rsidRPr="00D35B7A">
        <w:rPr>
          <w:rFonts w:ascii="Times New Roman" w:hAnsi="Times New Roman" w:cs="Times New Roman"/>
          <w:szCs w:val="22"/>
        </w:rPr>
        <w:t xml:space="preserve"> kimchi consumption</w:t>
      </w:r>
    </w:p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4"/>
        <w:gridCol w:w="1936"/>
        <w:gridCol w:w="2255"/>
        <w:gridCol w:w="2255"/>
        <w:gridCol w:w="2277"/>
        <w:gridCol w:w="1433"/>
      </w:tblGrid>
      <w:tr w:rsidR="001C0AF9" w:rsidRPr="00D35B7A" w14:paraId="2E2FD4F3" w14:textId="77777777" w:rsidTr="006D1E9C">
        <w:trPr>
          <w:trHeight w:val="189"/>
        </w:trPr>
        <w:tc>
          <w:tcPr>
            <w:tcW w:w="359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4BF45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　</w:t>
            </w:r>
          </w:p>
        </w:tc>
        <w:tc>
          <w:tcPr>
            <w:tcW w:w="1015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960B4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proofErr w:type="spellStart"/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Baechu</w:t>
            </w:r>
            <w:proofErr w:type="spellEnd"/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kimchi consumption (g/day)</w:t>
            </w:r>
          </w:p>
        </w:tc>
      </w:tr>
      <w:tr w:rsidR="001C0AF9" w:rsidRPr="00D35B7A" w14:paraId="64D7E502" w14:textId="77777777" w:rsidTr="006D1E9C">
        <w:trPr>
          <w:trHeight w:val="189"/>
        </w:trPr>
        <w:tc>
          <w:tcPr>
            <w:tcW w:w="35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935E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5F80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&lt;1 serving/da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7CF12" w14:textId="18D32AE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 servings/da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FD2C9" w14:textId="504D6C19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 servings/day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63C6B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3 servings/day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88EB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P for trend</w:t>
            </w:r>
          </w:p>
        </w:tc>
      </w:tr>
      <w:tr w:rsidR="001C0AF9" w:rsidRPr="00D35B7A" w14:paraId="05D1A95F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9788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en (n = 1,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EE7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2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55A9D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5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12A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24D7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,0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8114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　</w:t>
            </w:r>
          </w:p>
        </w:tc>
      </w:tr>
      <w:tr w:rsidR="001C0AF9" w:rsidRPr="00D35B7A" w14:paraId="01B40797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517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edian (range), serving/da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25A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4 (0.00-0.7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9FA7" w14:textId="688D447A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5 (1.0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5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D303" w14:textId="106BEB84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 (2.0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.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F1FB" w14:textId="4B5769B2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 (3.0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4.5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068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0E372340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C9F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Person year, mean (sum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8566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7.4 (1271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DBC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7.9 (3440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2EC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7.2 (733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A0E84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.1 (6156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945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6ECE6B91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F46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triglycerid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F654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995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4D02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CE0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960AB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11906DF0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85A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ase, 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016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FACED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9E5F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690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F72B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6C2B09B9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3E0B" w14:textId="62519840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0C2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299F" w14:textId="718806C1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57 (0.70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3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EBEA9" w14:textId="6F9DF59D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08 (0.735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66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523A5" w14:textId="34887F58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21 (0.69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2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5715E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5034</w:t>
            </w:r>
          </w:p>
        </w:tc>
      </w:tr>
      <w:tr w:rsidR="001C0AF9" w:rsidRPr="00D35B7A" w14:paraId="6010363C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F199" w14:textId="208D2EC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49EE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1704" w14:textId="5742108C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7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8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A920" w14:textId="3AECAC2B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6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3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2510" w14:textId="5110F37F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43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9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8BB24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3694</w:t>
            </w:r>
          </w:p>
        </w:tc>
      </w:tr>
      <w:tr w:rsidR="001C0AF9" w:rsidRPr="00D35B7A" w14:paraId="5DBB7125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73B0" w14:textId="6637FA14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033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7FB3" w14:textId="62A7AFAC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3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6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BA83" w14:textId="6D12B18C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3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0E2D" w14:textId="799244A1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201BCC">
              <w:rPr>
                <w:rFonts w:ascii="Times New Roman" w:hAnsi="Times New Roman" w:cs="Times New Roman"/>
                <w:kern w:val="0"/>
                <w:szCs w:val="22"/>
              </w:rPr>
              <w:t>0.84</w:t>
            </w:r>
            <w:r w:rsidR="0008015A">
              <w:rPr>
                <w:rFonts w:ascii="Times New Roman" w:hAnsi="Times New Roman" w:cs="Times New Roman" w:hint="eastAsia"/>
                <w:kern w:val="0"/>
                <w:szCs w:val="22"/>
              </w:rPr>
              <w:t>7</w:t>
            </w:r>
            <w:r w:rsidRPr="00201BCC">
              <w:rPr>
                <w:rFonts w:ascii="Times New Roman" w:hAnsi="Times New Roman" w:cs="Times New Roman"/>
                <w:kern w:val="0"/>
                <w:szCs w:val="22"/>
              </w:rPr>
              <w:t xml:space="preserve"> (</w:t>
            </w:r>
            <w:r w:rsidRPr="0008015A">
              <w:rPr>
                <w:rFonts w:ascii="Times New Roman" w:hAnsi="Times New Roman" w:cs="Times New Roman"/>
                <w:kern w:val="0"/>
                <w:szCs w:val="22"/>
              </w:rPr>
              <w:t>0.5</w:t>
            </w:r>
            <w:r w:rsidRPr="0008015A">
              <w:rPr>
                <w:rFonts w:ascii="Times New Roman" w:hAnsi="Times New Roman" w:cs="Times New Roman" w:hint="eastAsia"/>
                <w:kern w:val="0"/>
                <w:szCs w:val="22"/>
              </w:rPr>
              <w:t>9</w:t>
            </w:r>
            <w:r w:rsidR="0008015A" w:rsidRPr="0008015A">
              <w:rPr>
                <w:rFonts w:ascii="Times New Roman" w:hAnsi="Times New Roman" w:cs="Times New Roman" w:hint="eastAsia"/>
                <w:kern w:val="0"/>
                <w:szCs w:val="22"/>
              </w:rPr>
              <w:t>3</w:t>
            </w:r>
            <w:r w:rsidR="00781721" w:rsidRPr="00781721">
              <w:rPr>
                <w:rFonts w:ascii="Times New Roman" w:hAnsi="Times New Roman" w:cs="Times New Roman"/>
                <w:kern w:val="0"/>
                <w:szCs w:val="22"/>
              </w:rPr>
              <w:t>–</w:t>
            </w:r>
            <w:r w:rsidRPr="00201BCC">
              <w:rPr>
                <w:rFonts w:ascii="Times New Roman" w:hAnsi="Times New Roman" w:cs="Times New Roman"/>
                <w:kern w:val="0"/>
                <w:szCs w:val="22"/>
              </w:rPr>
              <w:t>1.20</w:t>
            </w:r>
            <w:r w:rsidR="0008015A">
              <w:rPr>
                <w:rFonts w:ascii="Times New Roman" w:hAnsi="Times New Roman" w:cs="Times New Roman" w:hint="eastAsia"/>
                <w:kern w:val="0"/>
                <w:szCs w:val="22"/>
              </w:rPr>
              <w:t>9</w:t>
            </w:r>
            <w:r w:rsidRPr="00201BCC">
              <w:rPr>
                <w:rFonts w:ascii="Times New Roman" w:hAnsi="Times New Roman" w:cs="Times New Roman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C55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1462</w:t>
            </w:r>
          </w:p>
        </w:tc>
      </w:tr>
      <w:tr w:rsidR="001C0AF9" w:rsidRPr="00D35B7A" w14:paraId="017B57B7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090C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-LDL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  <w:vertAlign w:val="superscript"/>
              </w:rPr>
              <w:t>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-cholesterol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F13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C8F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6197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C446B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BAAD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3E628AD2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CB4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ase, 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BE7D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4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F6FF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642AD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9D5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2EA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39F103CF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45F12" w14:textId="0D928798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ultivariable-adjusted Model 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2C0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DC82" w14:textId="7C045148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5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06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1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C3F44" w14:textId="44EF3945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0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61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4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3FDF4" w14:textId="3F971975" w:rsidR="001C0AF9" w:rsidRPr="00D35B7A" w:rsidRDefault="0008015A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796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1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32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242F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4845</w:t>
            </w:r>
          </w:p>
        </w:tc>
      </w:tr>
      <w:tr w:rsidR="001C0AF9" w:rsidRPr="00D35B7A" w14:paraId="080B6531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BE780" w14:textId="489069D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086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DDEF" w14:textId="59EEDCF1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5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A1276" w14:textId="2856CB29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6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8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FD6C" w14:textId="2509C44C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8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23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.25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202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4494</w:t>
            </w:r>
          </w:p>
        </w:tc>
      </w:tr>
      <w:tr w:rsidR="001C0AF9" w:rsidRPr="00D35B7A" w14:paraId="224A6E52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C74B" w14:textId="18039ED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4E7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998C" w14:textId="3AA8E0B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5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86ECC" w14:textId="32B934C9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2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6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3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8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F57E8" w14:textId="78E067FB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1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5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4A4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5105</w:t>
            </w:r>
          </w:p>
        </w:tc>
      </w:tr>
      <w:tr w:rsidR="001C0AF9" w:rsidRPr="00D35B7A" w14:paraId="53A228C7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024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cholesterol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E2F8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17B6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C47C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870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603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48D584AA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369C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lastRenderedPageBreak/>
              <w:t>case, 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2A9C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73BF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6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26F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74FA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D06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6DF779E1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3CA8" w14:textId="0FBF1CB0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ultivariable-adjusted Model 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6DD2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E54F7" w14:textId="5750A429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1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3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8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4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E6C0F" w14:textId="06F637D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3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2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.10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45DAD" w14:textId="24ED9C68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6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5 (0.4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12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BB1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0906</w:t>
            </w:r>
          </w:p>
        </w:tc>
      </w:tr>
      <w:tr w:rsidR="001C0AF9" w:rsidRPr="00D35B7A" w14:paraId="2B633EB7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B8C7F" w14:textId="2168CE2F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C35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E82E" w14:textId="4269D5D4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2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03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6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104B" w14:textId="70CD213B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2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.00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D015" w14:textId="0B4F7C3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2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44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16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4905E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0737</w:t>
            </w:r>
          </w:p>
        </w:tc>
      </w:tr>
      <w:tr w:rsidR="001C0AF9" w:rsidRPr="00D35B7A" w14:paraId="11490478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C0C9" w14:textId="324298F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8B6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D019" w14:textId="76FD5D84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6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03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C09FA" w14:textId="0A6614C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8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8CD1" w14:textId="4A517220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2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4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21554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3880</w:t>
            </w:r>
          </w:p>
        </w:tc>
      </w:tr>
      <w:tr w:rsidR="001C0AF9" w:rsidRPr="00D35B7A" w14:paraId="23418019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D37F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o-HDL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  <w:vertAlign w:val="superscript"/>
              </w:rPr>
              <w:t>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-cholesterol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372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4C78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6638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E65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58F9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595E780C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116E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ase, 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5745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0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FD1B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C40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6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5A5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4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89EBC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1D4A400E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57D4" w14:textId="51E15B7A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ultivariable-adjusted Model 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60FF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8086" w14:textId="5C4E46E6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26FF2" w14:textId="1BC019C9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1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8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6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5388" w14:textId="5E662795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6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3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A603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6517</w:t>
            </w:r>
          </w:p>
        </w:tc>
      </w:tr>
      <w:tr w:rsidR="001C0AF9" w:rsidRPr="00D35B7A" w14:paraId="46827981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8084A" w14:textId="275C37BA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E95B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F262B" w14:textId="70303BDA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2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1EDB" w14:textId="6F8AECD4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9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8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5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8C3B" w14:textId="055E8138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2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3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70A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8205</w:t>
            </w:r>
          </w:p>
        </w:tc>
      </w:tr>
      <w:tr w:rsidR="001C0AF9" w:rsidRPr="00D35B7A" w14:paraId="7C71C6D3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C249B" w14:textId="06EA6E24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5008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6FE3" w14:textId="6CDD4422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2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508D" w14:textId="6C49994C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1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55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F914" w14:textId="6BFC83AC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1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558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5543</w:t>
            </w:r>
          </w:p>
        </w:tc>
      </w:tr>
      <w:tr w:rsidR="001C0AF9" w:rsidRPr="00D35B7A" w14:paraId="39C8D2F1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81FE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Dyslipid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B22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6996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87A4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0E7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D8ED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2D422F10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2F0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ase, 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62AB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3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0612D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E0E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D00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6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C66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15DFBEDA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38A6" w14:textId="367F2D3F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ultivariable-adjusted Model 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2F3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34EF" w14:textId="41191E9C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2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99A81" w14:textId="6A974B81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1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38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48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90D12" w14:textId="145555CF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1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4CF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4693</w:t>
            </w:r>
          </w:p>
        </w:tc>
      </w:tr>
      <w:tr w:rsidR="00EB598B" w:rsidRPr="00D35B7A" w14:paraId="694CA7BF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69FE" w14:textId="00CCD9B5" w:rsidR="00EB598B" w:rsidRPr="00D35B7A" w:rsidRDefault="00EB598B" w:rsidP="00EB598B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402F9" w14:textId="77777777" w:rsidR="00EB598B" w:rsidRPr="00D35B7A" w:rsidRDefault="00EB598B" w:rsidP="00EB598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F229" w14:textId="3862F67F" w:rsidR="00EB598B" w:rsidRPr="00D35B7A" w:rsidRDefault="00EB598B" w:rsidP="00EB598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3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0D15A" w14:textId="02751291" w:rsidR="00EB598B" w:rsidRPr="00D35B7A" w:rsidRDefault="00EB598B" w:rsidP="00EB598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2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7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6E51" w14:textId="67CCA378" w:rsidR="00EB598B" w:rsidRPr="00D35B7A" w:rsidRDefault="00EB598B" w:rsidP="00EB598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2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06C0" w14:textId="77777777" w:rsidR="00EB598B" w:rsidRPr="00D35B7A" w:rsidRDefault="00EB598B" w:rsidP="00EB598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5943</w:t>
            </w:r>
          </w:p>
        </w:tc>
      </w:tr>
      <w:tr w:rsidR="001C0AF9" w:rsidRPr="00D35B7A" w14:paraId="75CF5968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C4CD6" w14:textId="22FC72DD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C90A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0126" w14:textId="7ACE0AFD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70EA3" w14:textId="1C7B57E1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6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3233" w14:textId="4B1FB38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1C0AF9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0.926 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(0.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77DBC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3768</w:t>
            </w:r>
          </w:p>
        </w:tc>
      </w:tr>
      <w:tr w:rsidR="001C0AF9" w:rsidRPr="00D35B7A" w14:paraId="7C8D50CA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DFE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B2A6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C0C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BE6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4581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4996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095AFDD1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4FD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Women (n = 2,73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D74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401 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63D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9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BCBB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2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612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,1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E7C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47BF0664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7FA1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edian (range), serving/da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222E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4 (0.00-0.7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24DB1" w14:textId="5304723B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5 (1.0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5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523E" w14:textId="619D0F48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 (2.0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.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17A7" w14:textId="33BAEE71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 (3.0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4.5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105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290FE594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FEED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lastRenderedPageBreak/>
              <w:t>Person year, mean (sum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4805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.2 (2542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9D4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.5 (6401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FA5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7.8 (1355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1FED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.4 (7584.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836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26173691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2C7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triglycerid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B8EE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6B4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ADDB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785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7438C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28B3F1F1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10F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ase, 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FD9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5B7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FD5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5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C32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931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3F60CD64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70B0" w14:textId="353EBFB9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ultivariable-adjusted Model 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C40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8A26" w14:textId="11EF0F45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0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13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5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8C3B" w14:textId="667F9C9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1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7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.59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C5E4B" w14:textId="51E2407B" w:rsidR="001C0AF9" w:rsidRPr="00D35B7A" w:rsidRDefault="0008015A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870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41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82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A393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3052</w:t>
            </w:r>
          </w:p>
        </w:tc>
      </w:tr>
      <w:tr w:rsidR="001C0AF9" w:rsidRPr="00D35B7A" w14:paraId="3A6D11C6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43ED4" w14:textId="1FD9A810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527C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4879" w14:textId="57800951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8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6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3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6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133D" w14:textId="5C55913E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0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6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8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D75D" w14:textId="218DD30E" w:rsidR="001C0AF9" w:rsidRPr="00D35B7A" w:rsidRDefault="0008015A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872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6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85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1DA3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3046</w:t>
            </w:r>
          </w:p>
        </w:tc>
      </w:tr>
      <w:tr w:rsidR="001C0AF9" w:rsidRPr="00D35B7A" w14:paraId="17E1C727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AFB3" w14:textId="381746FA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268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6508" w14:textId="20455FBB" w:rsidR="001C0AF9" w:rsidRPr="00201BCC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 w:rsidRPr="00201BCC">
              <w:rPr>
                <w:rFonts w:ascii="Times New Roman" w:hAnsi="Times New Roman" w:cs="Times New Roman"/>
                <w:kern w:val="0"/>
                <w:szCs w:val="22"/>
              </w:rPr>
              <w:t>0.</w:t>
            </w:r>
            <w:r w:rsidRPr="0008015A">
              <w:rPr>
                <w:rFonts w:ascii="Times New Roman" w:hAnsi="Times New Roman" w:cs="Times New Roman"/>
                <w:kern w:val="0"/>
                <w:szCs w:val="22"/>
              </w:rPr>
              <w:t>8</w:t>
            </w:r>
            <w:r w:rsidR="0008015A" w:rsidRPr="0008015A">
              <w:rPr>
                <w:rFonts w:ascii="Times New Roman" w:hAnsi="Times New Roman" w:cs="Times New Roman" w:hint="eastAsia"/>
                <w:kern w:val="0"/>
                <w:szCs w:val="22"/>
              </w:rPr>
              <w:t>09</w:t>
            </w:r>
            <w:r w:rsidRPr="0008015A">
              <w:rPr>
                <w:rFonts w:ascii="Times New Roman" w:hAnsi="Times New Roman" w:cs="Times New Roman"/>
                <w:kern w:val="0"/>
                <w:szCs w:val="22"/>
              </w:rPr>
              <w:t xml:space="preserve"> (0.6</w:t>
            </w:r>
            <w:r w:rsidRPr="0008015A">
              <w:rPr>
                <w:rFonts w:ascii="Times New Roman" w:hAnsi="Times New Roman" w:cs="Times New Roman" w:hint="eastAsia"/>
                <w:kern w:val="0"/>
                <w:szCs w:val="22"/>
              </w:rPr>
              <w:t>1</w:t>
            </w:r>
            <w:r w:rsidR="0008015A" w:rsidRPr="0008015A">
              <w:rPr>
                <w:rFonts w:ascii="Times New Roman" w:hAnsi="Times New Roman" w:cs="Times New Roman" w:hint="eastAsia"/>
                <w:kern w:val="0"/>
                <w:szCs w:val="22"/>
              </w:rPr>
              <w:t>5</w:t>
            </w:r>
            <w:r w:rsidR="00781721" w:rsidRPr="00781721">
              <w:rPr>
                <w:rFonts w:ascii="Times New Roman" w:hAnsi="Times New Roman" w:cs="Times New Roman"/>
                <w:kern w:val="0"/>
                <w:szCs w:val="22"/>
              </w:rPr>
              <w:t>–</w:t>
            </w:r>
            <w:r w:rsidRPr="00201BCC">
              <w:rPr>
                <w:rFonts w:ascii="Times New Roman" w:hAnsi="Times New Roman" w:cs="Times New Roman"/>
                <w:kern w:val="0"/>
                <w:szCs w:val="22"/>
              </w:rPr>
              <w:t>1.0</w:t>
            </w:r>
            <w:r w:rsidR="0008015A">
              <w:rPr>
                <w:rFonts w:ascii="Times New Roman" w:hAnsi="Times New Roman" w:cs="Times New Roman" w:hint="eastAsia"/>
                <w:kern w:val="0"/>
                <w:szCs w:val="22"/>
              </w:rPr>
              <w:t>65</w:t>
            </w:r>
            <w:r w:rsidRPr="00201BCC">
              <w:rPr>
                <w:rFonts w:ascii="Times New Roman" w:hAnsi="Times New Roman" w:cs="Times New Roman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C922" w14:textId="6488A188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1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8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0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00667" w14:textId="7F3276F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8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6 (0.6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5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26A3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5892</w:t>
            </w:r>
          </w:p>
        </w:tc>
      </w:tr>
      <w:tr w:rsidR="001C0AF9" w:rsidRPr="00D35B7A" w14:paraId="5CF5441C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1F0B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-LDL-</w:t>
            </w:r>
            <w:proofErr w:type="spellStart"/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holesterolemia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C9C9C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0D75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5B6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B2D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CB3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4395C35A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C54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ase, 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63BB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7A93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441D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29FB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373B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08015A" w:rsidRPr="00D35B7A" w14:paraId="3D3CF577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2344" w14:textId="32526B18" w:rsidR="0008015A" w:rsidRPr="00D35B7A" w:rsidRDefault="0008015A" w:rsidP="0008015A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ultivariable-adjusted Model 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E428" w14:textId="77777777" w:rsidR="0008015A" w:rsidRPr="00D35B7A" w:rsidRDefault="0008015A" w:rsidP="0008015A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C76B" w14:textId="24F03317" w:rsidR="0008015A" w:rsidRPr="00D35B7A" w:rsidRDefault="0008015A" w:rsidP="0008015A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6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6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0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93B7F" w14:textId="73B1A2A2" w:rsidR="0008015A" w:rsidRPr="00D35B7A" w:rsidRDefault="0008015A" w:rsidP="0008015A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2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0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5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58FE" w14:textId="0DC04502" w:rsidR="0008015A" w:rsidRPr="00D35B7A" w:rsidRDefault="0008015A" w:rsidP="0008015A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01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75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1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EAA8" w14:textId="77777777" w:rsidR="0008015A" w:rsidRPr="00D35B7A" w:rsidRDefault="0008015A" w:rsidP="0008015A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7869</w:t>
            </w:r>
          </w:p>
        </w:tc>
      </w:tr>
      <w:tr w:rsidR="001C0AF9" w:rsidRPr="00D35B7A" w14:paraId="6B55A57C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1A62D" w14:textId="1146D1ED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1054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47B71" w14:textId="6D8E98CB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6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6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1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612F" w14:textId="7F9DF93F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4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9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6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3EAF" w14:textId="7CE2F87F" w:rsidR="001C0AF9" w:rsidRPr="00D35B7A" w:rsidRDefault="0008015A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016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78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25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AAE1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6696</w:t>
            </w:r>
          </w:p>
        </w:tc>
      </w:tr>
      <w:tr w:rsidR="001C0AF9" w:rsidRPr="00D35B7A" w14:paraId="76A51D3C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A6CEC" w14:textId="6DF9B314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82B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45F3" w14:textId="2719E1D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62 (0.765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1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86034" w14:textId="5EDCA485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3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9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66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F9E81" w14:textId="77BB0B0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0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32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09F1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4847</w:t>
            </w:r>
          </w:p>
        </w:tc>
      </w:tr>
      <w:tr w:rsidR="001C0AF9" w:rsidRPr="00D35B7A" w14:paraId="1A90CF43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70B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cholesterol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233B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5721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6A62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498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FF8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4EA8C0F4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C026D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ase, 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5D53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224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2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D75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B40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0CD8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57291E42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F2A7B" w14:textId="0B84C361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ultivariable-adjusted Model 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825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B673" w14:textId="54DCF439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37 (0.74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7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2801" w14:textId="372239C5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383 (1.03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84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D7A1F" w14:textId="07381FAF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005 (0.81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4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9CD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7016</w:t>
            </w:r>
          </w:p>
        </w:tc>
      </w:tr>
      <w:tr w:rsidR="001C0AF9" w:rsidRPr="00D35B7A" w14:paraId="1564E6D0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9E92" w14:textId="0E4B211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23A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849F" w14:textId="6F077415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6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2C890" w14:textId="7605A3F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6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9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5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1F72" w14:textId="659B1630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3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55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9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417E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5381</w:t>
            </w:r>
          </w:p>
        </w:tc>
      </w:tr>
      <w:tr w:rsidR="001C0AF9" w:rsidRPr="00D35B7A" w14:paraId="2A851E57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76565" w14:textId="0DFFDE9F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B77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5AE2" w14:textId="7FAF2C5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9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381C" w14:textId="1B5D103D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3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8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8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8A39" w14:textId="6E1B9D9E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1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85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49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96E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1314</w:t>
            </w:r>
          </w:p>
        </w:tc>
      </w:tr>
      <w:tr w:rsidR="001C0AF9" w:rsidRPr="00D35B7A" w14:paraId="27B93266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B8F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o-HDL-</w:t>
            </w:r>
            <w:proofErr w:type="spellStart"/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holesterolemia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888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E16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4E3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8D97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5AC2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4BCA4DDD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46AE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lastRenderedPageBreak/>
              <w:t>case, 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299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3A8C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3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A33D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650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4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9FC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4BED493A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9F672" w14:textId="6632E794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ultivariable-adjusted Model 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411E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DD3C" w14:textId="69A6C887" w:rsidR="001C0AF9" w:rsidRPr="00D35B7A" w:rsidRDefault="00EB598B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1 (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.651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8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A2FA0" w14:textId="28BF814F" w:rsidR="001C0AF9" w:rsidRPr="00D35B7A" w:rsidRDefault="00EB598B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55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19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67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1C519" w14:textId="79CF69C5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81 (0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.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2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8</w:t>
            </w:r>
            <w:r w:rsidR="0008015A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1DDB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6523</w:t>
            </w:r>
          </w:p>
        </w:tc>
      </w:tr>
      <w:tr w:rsidR="001C0AF9" w:rsidRPr="00D35B7A" w14:paraId="5396BC78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1AC6" w14:textId="56F3C44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2FC9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09F6" w14:textId="37B46DD4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8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56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8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B008E" w14:textId="64B10C8C" w:rsidR="001C0AF9" w:rsidRPr="00D35B7A" w:rsidRDefault="00EB598B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69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3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85</w:t>
            </w:r>
            <w:r w:rsidR="001C0AF9"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1076C" w14:textId="3D6F621B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9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28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9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6B124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7890</w:t>
            </w:r>
          </w:p>
        </w:tc>
      </w:tr>
      <w:tr w:rsidR="001C0AF9" w:rsidRPr="00D35B7A" w14:paraId="3DB9A302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3450" w14:textId="52E4FC68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D06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FC79" w14:textId="504C830B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06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6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7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58DDE" w14:textId="114AE553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9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444E" w14:textId="4699FADA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6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0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94930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0969</w:t>
            </w:r>
          </w:p>
        </w:tc>
      </w:tr>
      <w:tr w:rsidR="001C0AF9" w:rsidRPr="00D35B7A" w14:paraId="78956B07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653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Dyslipid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8829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4191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4C1C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D8B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B8C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73DD7BDC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E95A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ase, 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D44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242 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4C36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576 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71BC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142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0308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72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BF332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1C0AF9" w:rsidRPr="00D35B7A" w14:paraId="2D5DFD76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97B1" w14:textId="551C30AF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ultivariable-adjusted Model 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2304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10F64" w14:textId="69F2592B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5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1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07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85F59" w14:textId="7A9D95AE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0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06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51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A204" w14:textId="762BC0C2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8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40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68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2E45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4699</w:t>
            </w:r>
          </w:p>
        </w:tc>
      </w:tr>
      <w:tr w:rsidR="001C0AF9" w:rsidRPr="00D35B7A" w14:paraId="6A54084A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15D08" w14:textId="36F77396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AA21F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A4B2A" w14:textId="2797B8F5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8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2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09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642C" w14:textId="5227B25D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0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8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5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6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C4A0" w14:textId="2B0CF796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9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</w:t>
            </w:r>
            <w:r w:rsidR="00D57149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4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</w:t>
            </w:r>
            <w:r w:rsidR="00EB598B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7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90364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5009</w:t>
            </w:r>
          </w:p>
        </w:tc>
      </w:tr>
      <w:tr w:rsidR="001C0AF9" w:rsidRPr="00D35B7A" w14:paraId="2FFC1B68" w14:textId="77777777" w:rsidTr="006D1E9C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CEED8E" w14:textId="5A6C3F7D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Multivariable-adjusted Mod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7C1EEE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BB48BC" w14:textId="40078F10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859 (0.732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009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E21795" w14:textId="0D7BFF10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5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5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AF98D0" w14:textId="72783EB1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(0.7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</w:t>
            </w:r>
            <w:r w:rsidR="00781721" w:rsidRPr="0078172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–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4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865874" w14:textId="77777777" w:rsidR="001C0AF9" w:rsidRPr="00D35B7A" w:rsidRDefault="001C0AF9" w:rsidP="006D1E9C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0.6412</w:t>
            </w:r>
          </w:p>
        </w:tc>
      </w:tr>
    </w:tbl>
    <w:p w14:paraId="75B42045" w14:textId="77777777" w:rsidR="001C0AF9" w:rsidRPr="00C95685" w:rsidRDefault="001C0AF9" w:rsidP="001C0AF9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C95685">
        <w:rPr>
          <w:rFonts w:ascii="Times New Roman" w:hAnsi="Times New Roman" w:cs="Times New Roman" w:hint="eastAsia"/>
          <w:szCs w:val="22"/>
        </w:rPr>
        <w:t xml:space="preserve">One serving size of </w:t>
      </w:r>
      <w:proofErr w:type="spellStart"/>
      <w:r w:rsidRPr="00C95685">
        <w:rPr>
          <w:rFonts w:ascii="Times New Roman" w:hAnsi="Times New Roman" w:cs="Times New Roman" w:hint="eastAsia"/>
          <w:szCs w:val="22"/>
        </w:rPr>
        <w:t>baechu</w:t>
      </w:r>
      <w:proofErr w:type="spellEnd"/>
      <w:r w:rsidRPr="00C95685">
        <w:rPr>
          <w:rFonts w:ascii="Times New Roman" w:hAnsi="Times New Roman" w:cs="Times New Roman" w:hint="eastAsia"/>
          <w:szCs w:val="22"/>
        </w:rPr>
        <w:t xml:space="preserve"> kimchi was defined as 50 g.</w:t>
      </w:r>
    </w:p>
    <w:p w14:paraId="1A46FFD0" w14:textId="190D0071" w:rsidR="001C0AF9" w:rsidRPr="00C95685" w:rsidRDefault="001C0AF9" w:rsidP="001C0AF9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C95685">
        <w:rPr>
          <w:rFonts w:ascii="Times New Roman" w:hAnsi="Times New Roman" w:cs="Times New Roman"/>
          <w:szCs w:val="22"/>
        </w:rPr>
        <w:t>Multivariable-adjusted Model 1 was adjusted for age, BMI, income level, education level, marital status, smoking status, alcohol consumption, physical activity, energy intake</w:t>
      </w:r>
      <w:r w:rsidRPr="00C95685">
        <w:rPr>
          <w:rFonts w:ascii="Times New Roman" w:hAnsi="Times New Roman" w:cs="Times New Roman" w:hint="eastAsia"/>
          <w:szCs w:val="22"/>
        </w:rPr>
        <w:t>, rice intake, energy-adjusted sodium intake, and fruit intake</w:t>
      </w:r>
      <w:r w:rsidRPr="00C95685">
        <w:rPr>
          <w:rFonts w:ascii="Times New Roman" w:hAnsi="Times New Roman" w:cs="Times New Roman"/>
          <w:szCs w:val="22"/>
        </w:rPr>
        <w:t>.</w:t>
      </w:r>
    </w:p>
    <w:p w14:paraId="30D09512" w14:textId="6C2FFA89" w:rsidR="001C0AF9" w:rsidRPr="00C95685" w:rsidRDefault="001C0AF9" w:rsidP="001C0AF9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C95685">
        <w:rPr>
          <w:rFonts w:ascii="Times New Roman" w:hAnsi="Times New Roman" w:cs="Times New Roman"/>
          <w:szCs w:val="22"/>
        </w:rPr>
        <w:t>Multivariable-adjusted Model 2 was adjusted for age, BMI, income level, education level, marital status, smoking status, alcohol consumption, physical activity, energy intake, rice intake,</w:t>
      </w:r>
      <w:r w:rsidRPr="00C95685">
        <w:rPr>
          <w:rFonts w:ascii="Times New Roman" w:hAnsi="Times New Roman" w:cs="Times New Roman" w:hint="eastAsia"/>
          <w:szCs w:val="22"/>
        </w:rPr>
        <w:t xml:space="preserve"> </w:t>
      </w:r>
      <w:r w:rsidRPr="00C95685">
        <w:rPr>
          <w:rFonts w:ascii="Times New Roman" w:hAnsi="Times New Roman" w:cs="Times New Roman"/>
          <w:szCs w:val="22"/>
        </w:rPr>
        <w:t>energy-adjusted sodium intake</w:t>
      </w:r>
      <w:r w:rsidRPr="00C95685">
        <w:rPr>
          <w:rFonts w:ascii="Times New Roman" w:hAnsi="Times New Roman" w:cs="Times New Roman" w:hint="eastAsia"/>
          <w:szCs w:val="22"/>
        </w:rPr>
        <w:t xml:space="preserve">, </w:t>
      </w:r>
      <w:r w:rsidRPr="00C95685">
        <w:rPr>
          <w:rFonts w:ascii="Times New Roman" w:hAnsi="Times New Roman" w:cs="Times New Roman"/>
        </w:rPr>
        <w:t>medications</w:t>
      </w:r>
      <w:r w:rsidRPr="00C95685">
        <w:rPr>
          <w:rFonts w:ascii="Times New Roman" w:hAnsi="Times New Roman" w:cs="Times New Roman" w:hint="eastAsia"/>
        </w:rPr>
        <w:t xml:space="preserve"> (hypertension, insulin), and dietary supplements</w:t>
      </w:r>
      <w:r w:rsidRPr="00C95685">
        <w:rPr>
          <w:rFonts w:ascii="Times New Roman" w:hAnsi="Times New Roman" w:cs="Times New Roman"/>
          <w:szCs w:val="22"/>
        </w:rPr>
        <w:t>.</w:t>
      </w:r>
    </w:p>
    <w:p w14:paraId="24E6718E" w14:textId="12C9FE58" w:rsidR="001C0AF9" w:rsidRPr="00C95685" w:rsidRDefault="001C0AF9" w:rsidP="001C0AF9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C95685">
        <w:rPr>
          <w:rFonts w:ascii="Times New Roman" w:hAnsi="Times New Roman" w:cs="Times New Roman"/>
          <w:szCs w:val="22"/>
        </w:rPr>
        <w:t xml:space="preserve">Multivariable-adjusted Model </w:t>
      </w:r>
      <w:r w:rsidRPr="00C95685">
        <w:rPr>
          <w:rFonts w:ascii="Times New Roman" w:hAnsi="Times New Roman" w:cs="Times New Roman" w:hint="eastAsia"/>
          <w:szCs w:val="22"/>
        </w:rPr>
        <w:t>3</w:t>
      </w:r>
      <w:r w:rsidRPr="00C95685">
        <w:rPr>
          <w:rFonts w:ascii="Times New Roman" w:hAnsi="Times New Roman" w:cs="Times New Roman"/>
          <w:szCs w:val="22"/>
        </w:rPr>
        <w:t xml:space="preserve"> was adjusted for age, BMI, income level, education level, marital status, smoking status, alcohol consumption, physical activity, energy intake, rice intake,</w:t>
      </w:r>
      <w:r w:rsidRPr="00C95685">
        <w:rPr>
          <w:rFonts w:ascii="Times New Roman" w:hAnsi="Times New Roman" w:cs="Times New Roman" w:hint="eastAsia"/>
          <w:szCs w:val="22"/>
        </w:rPr>
        <w:t xml:space="preserve"> </w:t>
      </w:r>
      <w:r w:rsidRPr="00C95685">
        <w:rPr>
          <w:rFonts w:ascii="Times New Roman" w:hAnsi="Times New Roman" w:cs="Times New Roman"/>
          <w:szCs w:val="22"/>
        </w:rPr>
        <w:t>energy-adjusted sodium intake</w:t>
      </w:r>
      <w:r w:rsidRPr="00C95685">
        <w:rPr>
          <w:rFonts w:ascii="Times New Roman" w:hAnsi="Times New Roman" w:cs="Times New Roman" w:hint="eastAsia"/>
          <w:szCs w:val="22"/>
        </w:rPr>
        <w:t xml:space="preserve">, fruit intake, </w:t>
      </w:r>
      <w:r w:rsidRPr="00C95685">
        <w:rPr>
          <w:rFonts w:ascii="Times New Roman" w:hAnsi="Times New Roman" w:cs="Times New Roman"/>
        </w:rPr>
        <w:t>medications</w:t>
      </w:r>
      <w:r w:rsidRPr="00C95685">
        <w:rPr>
          <w:rFonts w:ascii="Times New Roman" w:hAnsi="Times New Roman" w:cs="Times New Roman" w:hint="eastAsia"/>
        </w:rPr>
        <w:t xml:space="preserve"> (hypertension, insulin), and dietary supplements</w:t>
      </w:r>
      <w:r w:rsidRPr="00C95685">
        <w:rPr>
          <w:rFonts w:ascii="Times New Roman" w:hAnsi="Times New Roman" w:cs="Times New Roman"/>
          <w:szCs w:val="22"/>
        </w:rPr>
        <w:t>.</w:t>
      </w:r>
    </w:p>
    <w:p w14:paraId="4CF3AA75" w14:textId="77777777" w:rsidR="001C0AF9" w:rsidRPr="00D35B7A" w:rsidRDefault="001C0AF9" w:rsidP="001C0AF9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D35B7A">
        <w:rPr>
          <w:rFonts w:ascii="Times New Roman" w:hAnsi="Times New Roman" w:cs="Times New Roman"/>
          <w:szCs w:val="22"/>
        </w:rPr>
        <w:t>The p for trend was calculated by assigning median values to each group and was treated as a continuous variable.</w:t>
      </w:r>
    </w:p>
    <w:p w14:paraId="3ADF18F4" w14:textId="77777777" w:rsidR="001C0AF9" w:rsidRPr="00D35B7A" w:rsidRDefault="001C0AF9" w:rsidP="001C0AF9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D35B7A">
        <w:rPr>
          <w:rFonts w:ascii="Times New Roman" w:hAnsi="Times New Roman" w:cs="Times New Roman"/>
          <w:szCs w:val="22"/>
          <w:vertAlign w:val="superscript"/>
        </w:rPr>
        <w:t>1</w:t>
      </w:r>
      <w:r w:rsidRPr="00D35B7A">
        <w:rPr>
          <w:rFonts w:ascii="Times New Roman" w:hAnsi="Times New Roman" w:cs="Times New Roman"/>
          <w:szCs w:val="22"/>
        </w:rPr>
        <w:t>LDL, low-density lipoprotein.</w:t>
      </w:r>
    </w:p>
    <w:p w14:paraId="1BCD294D" w14:textId="77777777" w:rsidR="001C0AF9" w:rsidRPr="00D35B7A" w:rsidRDefault="001C0AF9" w:rsidP="001C0AF9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D35B7A">
        <w:rPr>
          <w:rFonts w:ascii="Times New Roman" w:hAnsi="Times New Roman" w:cs="Times New Roman"/>
          <w:szCs w:val="22"/>
          <w:vertAlign w:val="superscript"/>
        </w:rPr>
        <w:t>2</w:t>
      </w:r>
      <w:r w:rsidRPr="00D35B7A">
        <w:rPr>
          <w:rFonts w:ascii="Times New Roman" w:hAnsi="Times New Roman" w:cs="Times New Roman"/>
          <w:szCs w:val="22"/>
        </w:rPr>
        <w:t>HDL, high-density lipoprotein.</w:t>
      </w:r>
    </w:p>
    <w:p w14:paraId="63D98B8F" w14:textId="7764AB6C" w:rsidR="00E30E25" w:rsidRDefault="00E30E25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BED061" w14:textId="30F38477" w:rsidR="00E30E25" w:rsidRPr="00D35B7A" w:rsidRDefault="00E30E25" w:rsidP="00E30E25">
      <w:pPr>
        <w:wordWrap/>
        <w:snapToGrid w:val="0"/>
        <w:spacing w:after="0"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b/>
          <w:szCs w:val="22"/>
        </w:rPr>
        <w:lastRenderedPageBreak/>
        <w:t xml:space="preserve">Supplementary Table </w:t>
      </w:r>
      <w:r w:rsidR="0028331B">
        <w:rPr>
          <w:rFonts w:ascii="Times New Roman" w:hAnsi="Times New Roman" w:cs="Times New Roman" w:hint="eastAsia"/>
          <w:b/>
          <w:szCs w:val="22"/>
        </w:rPr>
        <w:t>3</w:t>
      </w:r>
      <w:r w:rsidRPr="00D35B7A">
        <w:rPr>
          <w:rFonts w:ascii="Times New Roman" w:hAnsi="Times New Roman" w:cs="Times New Roman"/>
          <w:b/>
          <w:bCs/>
          <w:szCs w:val="22"/>
        </w:rPr>
        <w:t xml:space="preserve">. </w:t>
      </w:r>
      <w:r w:rsidR="00E15407">
        <w:rPr>
          <w:rFonts w:ascii="Times New Roman" w:eastAsia="맑은 고딕" w:hAnsi="Times New Roman" w:cs="Times New Roman" w:hint="eastAsia"/>
          <w:szCs w:val="22"/>
        </w:rPr>
        <w:t xml:space="preserve">Stratified analysis of </w:t>
      </w:r>
      <w:r w:rsidR="00366939">
        <w:rPr>
          <w:rFonts w:ascii="Times New Roman" w:eastAsia="맑은 고딕" w:hAnsi="Times New Roman" w:cs="Times New Roman" w:hint="eastAsia"/>
          <w:szCs w:val="22"/>
        </w:rPr>
        <w:t xml:space="preserve">the association between </w:t>
      </w:r>
      <w:proofErr w:type="spellStart"/>
      <w:r w:rsidR="00E15407">
        <w:rPr>
          <w:rFonts w:ascii="Times New Roman" w:eastAsia="맑은 고딕" w:hAnsi="Times New Roman" w:cs="Times New Roman" w:hint="eastAsia"/>
          <w:szCs w:val="22"/>
        </w:rPr>
        <w:t>baechu</w:t>
      </w:r>
      <w:proofErr w:type="spellEnd"/>
      <w:r w:rsidR="00E15407">
        <w:rPr>
          <w:rFonts w:ascii="Times New Roman" w:eastAsia="맑은 고딕" w:hAnsi="Times New Roman" w:cs="Times New Roman" w:hint="eastAsia"/>
          <w:szCs w:val="22"/>
        </w:rPr>
        <w:t xml:space="preserve"> kimchi consumption</w:t>
      </w:r>
      <w:r w:rsidR="00366939">
        <w:rPr>
          <w:rFonts w:ascii="Times New Roman" w:eastAsia="맑은 고딕" w:hAnsi="Times New Roman" w:cs="Times New Roman" w:hint="eastAsia"/>
          <w:szCs w:val="22"/>
        </w:rPr>
        <w:t xml:space="preserve"> and </w:t>
      </w:r>
      <w:proofErr w:type="spellStart"/>
      <w:r w:rsidR="00366939">
        <w:rPr>
          <w:rFonts w:ascii="Times New Roman" w:eastAsia="맑은 고딕" w:hAnsi="Times New Roman" w:cs="Times New Roman" w:hint="eastAsia"/>
          <w:szCs w:val="22"/>
        </w:rPr>
        <w:t>dylipidemia</w:t>
      </w:r>
      <w:proofErr w:type="spellEnd"/>
      <w:r w:rsidR="00E15407">
        <w:rPr>
          <w:rFonts w:ascii="Times New Roman" w:eastAsia="맑은 고딕" w:hAnsi="Times New Roman" w:cs="Times New Roman" w:hint="eastAsia"/>
          <w:szCs w:val="22"/>
        </w:rPr>
        <w:t xml:space="preserve"> by </w:t>
      </w:r>
      <w:r w:rsidR="00366939">
        <w:rPr>
          <w:rFonts w:ascii="Times New Roman" w:eastAsia="맑은 고딕" w:hAnsi="Times New Roman" w:cs="Times New Roman" w:hint="eastAsia"/>
          <w:szCs w:val="22"/>
        </w:rPr>
        <w:t>BMI and age.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4"/>
        <w:gridCol w:w="1936"/>
        <w:gridCol w:w="2277"/>
        <w:gridCol w:w="1974"/>
      </w:tblGrid>
      <w:tr w:rsidR="00E30E25" w:rsidRPr="00D35B7A" w14:paraId="6E77AF01" w14:textId="77777777" w:rsidTr="007C64B1">
        <w:trPr>
          <w:trHeight w:val="189"/>
        </w:trPr>
        <w:tc>
          <w:tcPr>
            <w:tcW w:w="359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4D054A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　</w:t>
            </w:r>
          </w:p>
        </w:tc>
        <w:tc>
          <w:tcPr>
            <w:tcW w:w="618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09883" w14:textId="328CEBB9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proofErr w:type="spellStart"/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Baechu</w:t>
            </w:r>
            <w:proofErr w:type="spellEnd"/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 kimchi consumption (g/day)</w:t>
            </w:r>
          </w:p>
        </w:tc>
      </w:tr>
      <w:tr w:rsidR="00E30E25" w:rsidRPr="00D35B7A" w14:paraId="1C4F8BF2" w14:textId="77777777" w:rsidTr="007C64B1">
        <w:trPr>
          <w:trHeight w:val="189"/>
        </w:trPr>
        <w:tc>
          <w:tcPr>
            <w:tcW w:w="35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1BC44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03CC5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&lt;1 serving/day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9FAC0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3 servings/day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56A65" w14:textId="16A3BD76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P for </w:t>
            </w:r>
            <w:r w:rsidR="007C64B1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interaction</w:t>
            </w:r>
          </w:p>
        </w:tc>
      </w:tr>
      <w:tr w:rsidR="00E30E25" w:rsidRPr="00D35B7A" w14:paraId="2E0A29E4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81EE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Men (n = 1,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0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5815" w14:textId="098D7AA2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3A11D" w14:textId="141F22FA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888F0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　</w:t>
            </w:r>
          </w:p>
        </w:tc>
      </w:tr>
      <w:tr w:rsidR="00E30E25" w:rsidRPr="00D35B7A" w14:paraId="2C29B1F6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163BB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triglycerid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BE0AA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783B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5D0E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137E965D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B8970" w14:textId="58962312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BMI</w:t>
            </w:r>
            <w:r w:rsidR="007C64B1" w:rsidRPr="007C64B1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  <w:vertAlign w:val="superscript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740A" w14:textId="0DE42890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20B1A" w14:textId="23EB7BEF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0A38A" w14:textId="4C779DBF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5309313E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B3C98" w14:textId="364E93D5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2</w:t>
            </w:r>
            <w:r w:rsidR="00366939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08B55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10D9" w14:textId="73884741" w:rsidR="00E30E25" w:rsidRPr="00D35B7A" w:rsidRDefault="005178BC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05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87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395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451F7" w14:textId="796C7EA1" w:rsidR="00E30E25" w:rsidRPr="00D35B7A" w:rsidRDefault="00302BC6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5358</w:t>
            </w:r>
          </w:p>
        </w:tc>
      </w:tr>
      <w:tr w:rsidR="00E30E25" w:rsidRPr="00D35B7A" w14:paraId="18040960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3006D" w14:textId="7233F8FF" w:rsidR="00E30E25" w:rsidRPr="00E30E25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 2</w:t>
            </w:r>
            <w:r w:rsidR="00366939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1476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0DFCB" w14:textId="69066B7E" w:rsidR="00E30E25" w:rsidRPr="00D35B7A" w:rsidRDefault="00E916AE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4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1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3C4B" w14:textId="0047C5B4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5E79606E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0EF69" w14:textId="79AB83E3" w:rsidR="00E30E25" w:rsidRPr="00E30E25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Age (Media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D6BE8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782D" w14:textId="77777777" w:rsidR="00E30E25" w:rsidRPr="00201BCC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C2879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554CC8E1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7ED33" w14:textId="3EBA3813" w:rsidR="00E30E25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382D6" w14:textId="4744894A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2642" w14:textId="19129EDF" w:rsidR="00E30E25" w:rsidRPr="00201BCC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Cs w:val="22"/>
              </w:rPr>
              <w:t>0.671 (0.409-1.10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B75A4" w14:textId="783A429F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5013</w:t>
            </w:r>
          </w:p>
        </w:tc>
      </w:tr>
      <w:tr w:rsidR="00E30E25" w:rsidRPr="00D35B7A" w14:paraId="348B75A6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83350" w14:textId="56411FA2" w:rsidR="00E30E25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≥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556B6" w14:textId="2B53B38D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C4502" w14:textId="7A857B51" w:rsidR="00E30E25" w:rsidRPr="00201BCC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Cs w:val="22"/>
              </w:rPr>
              <w:t>0.956 (0.569-1.60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01CBE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6A9FC3EA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7293" w14:textId="4DF6BC15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-LDL</w:t>
            </w:r>
            <w:r w:rsidR="007C64B1" w:rsidRPr="007C64B1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  <w:vertAlign w:val="superscript"/>
              </w:rPr>
              <w:t>2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-cholesterol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7548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CE590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FA452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09B9DEA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2F65" w14:textId="7D15D185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BM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2FE25" w14:textId="32C264A6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DA09" w14:textId="38F1E3F1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03AC7" w14:textId="42545948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916AE" w:rsidRPr="00D35B7A" w14:paraId="050ECF44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E7A3" w14:textId="267AEDD2" w:rsidR="00E916AE" w:rsidRPr="00D35B7A" w:rsidRDefault="00E916AE" w:rsidP="00E916AE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2</w:t>
            </w:r>
            <w:r w:rsidR="00366939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1296" w14:textId="77777777" w:rsidR="00E916AE" w:rsidRPr="00D35B7A" w:rsidRDefault="00E916AE" w:rsidP="00E916A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90B7" w14:textId="2145F4AC" w:rsidR="00E916AE" w:rsidRPr="00D35B7A" w:rsidRDefault="00E916AE" w:rsidP="00E916A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6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45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8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7727" w14:textId="07B3D6ED" w:rsidR="00E916AE" w:rsidRPr="00D35B7A" w:rsidRDefault="00E916AE" w:rsidP="00E916A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302BC6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997</w:t>
            </w:r>
          </w:p>
        </w:tc>
      </w:tr>
      <w:tr w:rsidR="00E916AE" w:rsidRPr="00D35B7A" w14:paraId="278AE5E2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0ABE" w14:textId="578451CA" w:rsidR="00E916AE" w:rsidRPr="00D35B7A" w:rsidRDefault="00E916AE" w:rsidP="00E916AE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 2</w:t>
            </w:r>
            <w:r w:rsidR="00366939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E6DA" w14:textId="77777777" w:rsidR="00E916AE" w:rsidRPr="00D35B7A" w:rsidRDefault="00E916AE" w:rsidP="00E916A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11626" w14:textId="4D4A1C26" w:rsidR="00E916AE" w:rsidRPr="00D35B7A" w:rsidRDefault="00E916AE" w:rsidP="00E916A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0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3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5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8FDD" w14:textId="39E2C932" w:rsidR="00E916AE" w:rsidRPr="00D35B7A" w:rsidRDefault="00E916AE" w:rsidP="00E916A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45298A01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2E97F" w14:textId="30C876D6" w:rsidR="00E30E25" w:rsidRPr="00D35B7A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Age (Media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47F68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8A38D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75235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BD6D652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ABE3A" w14:textId="7C40507F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09868" w14:textId="283A0FE1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C50C2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37F75" w14:textId="58FB3470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851 (0.429-1.68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D95C0" w14:textId="7A069BAB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7570</w:t>
            </w:r>
          </w:p>
        </w:tc>
      </w:tr>
      <w:tr w:rsidR="00E30E25" w:rsidRPr="00D35B7A" w14:paraId="2F44435D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9F865" w14:textId="14042F8E" w:rsidR="00E30E25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lastRenderedPageBreak/>
              <w:t xml:space="preserve">≥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AF177" w14:textId="568001BB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C50C22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E339A" w14:textId="35C1758C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684 (0.383-1.22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E7ED3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09B0E6A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1C55A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cholesterol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D4A7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D62E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738E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1CECFB5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30479" w14:textId="7C8B65CD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BM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F7EEF" w14:textId="6C510F68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D138C" w14:textId="08D0A491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398EF" w14:textId="0020E3D2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585D55CE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32627" w14:textId="40CEE3AC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2</w:t>
            </w:r>
            <w:r w:rsidR="00302BC6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6004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4850F" w14:textId="10D474B5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6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4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7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163C5" w14:textId="05548222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5308</w:t>
            </w:r>
          </w:p>
        </w:tc>
      </w:tr>
      <w:tr w:rsidR="00E30E25" w:rsidRPr="00D35B7A" w14:paraId="590B5E71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1A67E" w14:textId="5C8080C4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 2</w:t>
            </w:r>
            <w:r w:rsidR="00302BC6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DD68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73C1D" w14:textId="3E7914D1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5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4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9D70A" w14:textId="2A449974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681FC2C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347CC" w14:textId="2A380D3B" w:rsidR="00E30E25" w:rsidRPr="00D35B7A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Age (Media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275D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0F4D9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0F6A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7CE3CBF4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85D95" w14:textId="33DFC656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AE450" w14:textId="5BFF39DF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B59A7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599F8" w14:textId="7D24997A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654 (0.324-1.32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08ED1" w14:textId="787E14DC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4997</w:t>
            </w:r>
          </w:p>
        </w:tc>
      </w:tr>
      <w:tr w:rsidR="00E30E25" w:rsidRPr="00D35B7A" w14:paraId="4AB41CDE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F3432" w14:textId="6D153C15" w:rsidR="00E30E25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≥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260B9" w14:textId="695BF55A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B59A7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544BE" w14:textId="2B53DCA9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566 (0.284-1.12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AF4F4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1A517B04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FDA7" w14:textId="729334AB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o-HDL</w:t>
            </w:r>
            <w:r w:rsidR="007C64B1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  <w:vertAlign w:val="superscript"/>
              </w:rPr>
              <w:t>3</w:t>
            </w: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-cholesterol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B906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CCE87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0AA7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421E1E37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7F2A6" w14:textId="520855A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BM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4A4E4" w14:textId="06BE7572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B7A6D" w14:textId="14BF3770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47D78" w14:textId="4D2EBAC0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05DB1895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F19C" w14:textId="0C6D1395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6A80B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2E3FF" w14:textId="5F565A39" w:rsidR="00E30E25" w:rsidRPr="00D35B7A" w:rsidRDefault="005178BC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36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65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85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18EAB" w14:textId="7C773582" w:rsidR="00E30E25" w:rsidRPr="00D35B7A" w:rsidRDefault="00302BC6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1270</w:t>
            </w:r>
          </w:p>
        </w:tc>
      </w:tr>
      <w:tr w:rsidR="00E30E25" w:rsidRPr="00D35B7A" w14:paraId="07E014BF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B32B" w14:textId="4F37B3C1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84472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71FC" w14:textId="5EE24BAF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7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5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3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FC908" w14:textId="28C12AC2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6CACF1C7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A184D" w14:textId="2008B403" w:rsidR="00E30E25" w:rsidRPr="00D35B7A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Age (Media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325C7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D1B08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2F6A6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1C3DC6E8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A941E" w14:textId="1114B0B4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0FAA4" w14:textId="42EB5EA2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C6B2D" w14:textId="105196CC" w:rsidR="00E30E25" w:rsidRPr="00D35B7A" w:rsidRDefault="00825F80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648 (0.429-0.97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7217" w14:textId="00A91792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6606</w:t>
            </w:r>
          </w:p>
        </w:tc>
      </w:tr>
      <w:tr w:rsidR="00E30E25" w:rsidRPr="00D35B7A" w14:paraId="0BD6C1F2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54AEF" w14:textId="72876518" w:rsidR="00E30E25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≥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8779B" w14:textId="5A9A4C75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16BC5" w14:textId="22EF330D" w:rsidR="00E30E25" w:rsidRPr="00D35B7A" w:rsidRDefault="00825F80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115 (0.786-1.58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04513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55BE97FF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98E3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Dyslipid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E0A78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11B17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FA14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4B291CC2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41F6" w14:textId="3E9CB70E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BM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83BA1" w14:textId="25F21258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88621" w14:textId="1945CDBA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E6FF0" w14:textId="194C2576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5C81F3B0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11EC3" w14:textId="5E6CBA0B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lastRenderedPageBreak/>
              <w:t>&lt;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5E1F9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C91DD" w14:textId="4D1B9697" w:rsidR="00E30E25" w:rsidRPr="00D35B7A" w:rsidRDefault="005178BC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38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2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35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46A61" w14:textId="2757D4B5" w:rsidR="00E30E25" w:rsidRPr="00D35B7A" w:rsidRDefault="005178BC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5432</w:t>
            </w:r>
          </w:p>
        </w:tc>
      </w:tr>
      <w:tr w:rsidR="00E30E25" w:rsidRPr="00D35B7A" w14:paraId="720BBF7E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E9430" w14:textId="2A6D5BE3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A279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EA2EB" w14:textId="3D04636A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6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5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5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CF04E" w14:textId="403F28DE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3D05B974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15D9D" w14:textId="6DEE676E" w:rsidR="00E30E25" w:rsidRPr="00D35B7A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Age (Media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110ED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3131D" w14:textId="77777777" w:rsidR="00E30E25" w:rsidRPr="001C0AF9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1028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0B459734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B1FC" w14:textId="416AC586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7C0E0" w14:textId="7244BE70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F3149" w14:textId="63AE0B02" w:rsidR="00E30E25" w:rsidRPr="001C0AF9" w:rsidRDefault="00825F80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692 (0.485-0.98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2842D" w14:textId="05EEF2C0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5171</w:t>
            </w:r>
          </w:p>
        </w:tc>
      </w:tr>
      <w:tr w:rsidR="00E30E25" w:rsidRPr="00D35B7A" w14:paraId="5CAEE96A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E6AB3" w14:textId="022CD964" w:rsidR="00E30E25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≥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55D5" w14:textId="524AC3F3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98925" w14:textId="6F0676C8" w:rsidR="00E30E25" w:rsidRPr="001C0AF9" w:rsidRDefault="00825F80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002 (0.738-1.35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F3632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38998E8B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38D6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75184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3B3A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FE8FA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1EB02C2C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E4E86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Women (n = 2,73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75754" w14:textId="12F2F81C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7F105" w14:textId="0B7E9A52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64C0C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4EC13B21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0BD87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triglycerid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A1EF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A561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E7593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37BD4CAB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4B1A" w14:textId="355CA6C3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BM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0EC9B" w14:textId="1EA2A0E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C4B2C" w14:textId="526C4512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CBC37" w14:textId="2B4D6018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89E860B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308EC" w14:textId="465BE2E5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3D8B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76C78" w14:textId="2C0F160B" w:rsidR="00E30E25" w:rsidRPr="00D35B7A" w:rsidRDefault="005178BC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053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86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17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90E83" w14:textId="2BB81CB9" w:rsidR="00E30E25" w:rsidRPr="00D35B7A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0</w:t>
            </w:r>
            <w:r w:rsidR="00302BC6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00</w:t>
            </w:r>
          </w:p>
        </w:tc>
      </w:tr>
      <w:tr w:rsidR="00E30E25" w:rsidRPr="00D35B7A" w14:paraId="6184611E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0E4A" w14:textId="2161CE3B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12DB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1A610" w14:textId="13CF35C4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4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1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C8483" w14:textId="33A0807D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1F9C1731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99833" w14:textId="136EB4E5" w:rsidR="00E30E25" w:rsidRPr="00D35B7A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Age (Media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0D4A2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A51A5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B1E74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8878BB" w:rsidRPr="00D35B7A" w14:paraId="06D33CE0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EFC93" w14:textId="19AE9517" w:rsidR="008878BB" w:rsidRPr="00D35B7A" w:rsidRDefault="008878BB" w:rsidP="008878BB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C848B" w14:textId="491FC00C" w:rsidR="008878BB" w:rsidRPr="00D35B7A" w:rsidRDefault="008878BB" w:rsidP="008878B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5A3E18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5ACF9" w14:textId="26717B88" w:rsidR="008878BB" w:rsidRPr="00D35B7A" w:rsidRDefault="000025BE" w:rsidP="008878B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730 (0.462-1.15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BC8C" w14:textId="65100B86" w:rsidR="008878BB" w:rsidRPr="00D35B7A" w:rsidRDefault="000025BE" w:rsidP="008878B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0681</w:t>
            </w:r>
          </w:p>
        </w:tc>
      </w:tr>
      <w:tr w:rsidR="008878BB" w:rsidRPr="00D35B7A" w14:paraId="29518FD9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7E90" w14:textId="0AC82635" w:rsidR="008878BB" w:rsidRPr="00D35B7A" w:rsidRDefault="008878BB" w:rsidP="008878BB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≥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13102" w14:textId="62175E1B" w:rsidR="008878BB" w:rsidRPr="00D35B7A" w:rsidRDefault="008878BB" w:rsidP="008878B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5A3E18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1D345" w14:textId="1F106124" w:rsidR="008878BB" w:rsidRPr="00D35B7A" w:rsidRDefault="000025BE" w:rsidP="000025B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038 (0.676-1.59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2EB17" w14:textId="77777777" w:rsidR="008878BB" w:rsidRPr="00D35B7A" w:rsidRDefault="008878BB" w:rsidP="008878B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0C7E3F1F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9956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-LDL-</w:t>
            </w:r>
            <w:proofErr w:type="spellStart"/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holesterolemia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3F20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3FAB7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EC7E" w14:textId="77777777" w:rsidR="00E30E25" w:rsidRPr="00D35B7A" w:rsidRDefault="00E30E25" w:rsidP="0027795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76CEEF51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8A299" w14:textId="1DF9D84A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BM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2B5E1" w14:textId="75BB5EBC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C4A10" w14:textId="47ADA5DA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237AE" w14:textId="73B37C1F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A89AD12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FDFD9" w14:textId="674FC044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778E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A6935" w14:textId="6FFE83A8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6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30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2F7CF" w14:textId="3BBB57C6" w:rsidR="00E30E25" w:rsidRPr="00D35B7A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302BC6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069</w:t>
            </w:r>
          </w:p>
        </w:tc>
      </w:tr>
      <w:tr w:rsidR="00E30E25" w:rsidRPr="00D35B7A" w14:paraId="616538D9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16287" w14:textId="153676CD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lastRenderedPageBreak/>
              <w:t>≥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D0D3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221DE" w14:textId="54512275" w:rsidR="00E30E25" w:rsidRPr="00D35B7A" w:rsidRDefault="005178BC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077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-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81</w:t>
            </w:r>
            <w:r w:rsidR="00E916AE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A1D5D" w14:textId="49171BA5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7307F119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1A78" w14:textId="303E6797" w:rsidR="00E30E25" w:rsidRPr="00D35B7A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Age (Media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8506D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2F7B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438E8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564419AA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86F9E" w14:textId="4704EE8E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EA617" w14:textId="7ADF9098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3A439C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681D8" w14:textId="334110A8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019 (0.702-1.47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00BDE" w14:textId="3264B86C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1808</w:t>
            </w:r>
          </w:p>
        </w:tc>
      </w:tr>
      <w:tr w:rsidR="00E30E25" w:rsidRPr="00D35B7A" w14:paraId="51383677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9B980" w14:textId="715736F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≥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E3193" w14:textId="6DBB0908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3A439C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0B895" w14:textId="58D10DB0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80 (0.665-1.44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0059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333253C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C24A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ercholesterol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421D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F839C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8E12C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61020704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9BE9" w14:textId="172898E1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BM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FD01" w14:textId="7F3748D8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3FF0" w14:textId="3A3770D3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48C29" w14:textId="53D55555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1AF0D8B1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03B0" w14:textId="539CD1AD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4B9B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3A980" w14:textId="79909233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1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 (0.7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8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A45B4" w14:textId="5EE7B84E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8</w:t>
            </w:r>
            <w:r w:rsidR="00302BC6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967</w:t>
            </w:r>
          </w:p>
        </w:tc>
      </w:tr>
      <w:tr w:rsidR="00E30E25" w:rsidRPr="00D35B7A" w14:paraId="44121F62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5D106" w14:textId="049FE3F4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9B09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613DA" w14:textId="2FBAEC6D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0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5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0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5DDF" w14:textId="6C057F9D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0880B56E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EE025" w14:textId="753CED3D" w:rsidR="00E30E25" w:rsidRPr="00D35B7A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Age (Media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9CB94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3A1F7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9593A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7B8FFF7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A49A1" w14:textId="7F947054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78819" w14:textId="2B441720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965E5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CDC0E" w14:textId="402F06E3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.285 (0.864-1.91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2EF0A" w14:textId="4B8F9B56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2272</w:t>
            </w:r>
          </w:p>
        </w:tc>
      </w:tr>
      <w:tr w:rsidR="00E30E25" w:rsidRPr="00D35B7A" w14:paraId="0F3CC021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028A5" w14:textId="06094F70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≥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3E441" w14:textId="6E37DE98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965E51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89929" w14:textId="5315AD13" w:rsidR="00E30E25" w:rsidRPr="00D35B7A" w:rsidRDefault="00825F80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81 (0.654-1.47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88401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4E9D175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D7AF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Hypo-HDL-</w:t>
            </w:r>
            <w:proofErr w:type="spellStart"/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cholesterolemia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0954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EDB1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50C1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256A33C9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A4608" w14:textId="0AE63094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BM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D77C0" w14:textId="6BC4ED04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5138" w14:textId="427DB63C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6C257" w14:textId="4E0F780F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3A154BE2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77FD" w14:textId="2F079BE3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1A2D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D4974" w14:textId="2073C478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0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5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0.9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C2B4" w14:textId="3668BEBC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371</w:t>
            </w:r>
          </w:p>
        </w:tc>
      </w:tr>
      <w:tr w:rsidR="00E30E25" w:rsidRPr="00D35B7A" w14:paraId="79EA8FA0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CE46F" w14:textId="1D24F5E9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44D2B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1450" w14:textId="1265506F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85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60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22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9003B" w14:textId="6F013869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1182A00C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4325C" w14:textId="05F0C764" w:rsidR="00E30E25" w:rsidRPr="00D35B7A" w:rsidRDefault="007C64B1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Age (Media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CA1CD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82006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1450C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3B7FF956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67E8B" w14:textId="384CCAAC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16593" w14:textId="726B7B32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29264" w14:textId="32016256" w:rsidR="00E30E25" w:rsidRPr="00D35B7A" w:rsidRDefault="00825F80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661 (0.469-0.93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6E5EF" w14:textId="56FA8DCA" w:rsidR="00E30E25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6596</w:t>
            </w:r>
          </w:p>
        </w:tc>
      </w:tr>
      <w:tr w:rsidR="00E30E25" w:rsidRPr="00D35B7A" w14:paraId="25BFC8CA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6B647" w14:textId="30CF8F0A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lastRenderedPageBreak/>
              <w:t xml:space="preserve">≥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B96D7" w14:textId="20621D55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66FCC" w14:textId="5A50B1CF" w:rsidR="00E30E25" w:rsidRPr="00D35B7A" w:rsidRDefault="00825F80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899 (0.650-1.24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BE011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41CD4A95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F62B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Dyslipidem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4B201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67205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0A19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45FCB4FB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41467" w14:textId="1F44085E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BM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FA995" w14:textId="3825612B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1646D" w14:textId="6EB1DAD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68157" w14:textId="6A8796D2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35B3AB65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DAE0" w14:textId="1D8A636D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4871C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BD9DC" w14:textId="470224ED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86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6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19BD3" w14:textId="3AAC0DFF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716</w:t>
            </w:r>
          </w:p>
        </w:tc>
      </w:tr>
      <w:tr w:rsidR="00E30E25" w:rsidRPr="00D35B7A" w14:paraId="38956EC8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30EF1" w14:textId="76D6086E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≥ 2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17CD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D35B7A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70A9C" w14:textId="57F2FB17" w:rsidR="00E30E25" w:rsidRPr="00D35B7A" w:rsidRDefault="00E916A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8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0.6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-1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7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ED385" w14:textId="5F2E30BA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E30E25" w:rsidRPr="00D35B7A" w14:paraId="620F73D6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FF8C2" w14:textId="5822CEDA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Age</w:t>
            </w:r>
            <w:r w:rsidR="007C64B1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 xml:space="preserve"> (Median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EAB0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65553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446DE" w14:textId="77777777" w:rsidR="00E30E25" w:rsidRPr="00D35B7A" w:rsidRDefault="00E30E25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  <w:tr w:rsidR="000025BE" w:rsidRPr="00D35B7A" w14:paraId="6D794CC2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0B768" w14:textId="770A82D3" w:rsidR="000025BE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&lt; 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8EC1E" w14:textId="17272CA5" w:rsidR="000025BE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2F57AB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724D8" w14:textId="6DD09EBB" w:rsidR="000025BE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831 (0.638-1.082)</w:t>
            </w:r>
          </w:p>
        </w:tc>
        <w:tc>
          <w:tcPr>
            <w:tcW w:w="1974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63D6C87" w14:textId="16637B1E" w:rsidR="000025BE" w:rsidRPr="00D35B7A" w:rsidRDefault="000025BE" w:rsidP="000025B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</w:t>
            </w:r>
            <w:r w:rsidR="005178BC"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6503</w:t>
            </w:r>
          </w:p>
        </w:tc>
      </w:tr>
      <w:tr w:rsidR="000025BE" w:rsidRPr="00D35B7A" w14:paraId="7050E6F2" w14:textId="77777777" w:rsidTr="007C64B1">
        <w:trPr>
          <w:trHeight w:val="189"/>
        </w:trPr>
        <w:tc>
          <w:tcPr>
            <w:tcW w:w="35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C0E016" w14:textId="0EA18907" w:rsidR="000025BE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ind w:leftChars="100" w:left="220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E30E25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≥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4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8619C28" w14:textId="54E86A2A" w:rsidR="000025BE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 w:rsidRPr="002F57AB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f (1.000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B0A796" w14:textId="43F03A6D" w:rsidR="000025BE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2"/>
              </w:rPr>
              <w:t>0.933 (0.719-1.212)</w:t>
            </w:r>
          </w:p>
        </w:tc>
        <w:tc>
          <w:tcPr>
            <w:tcW w:w="197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1A057A" w14:textId="77777777" w:rsidR="000025BE" w:rsidRPr="00D35B7A" w:rsidRDefault="000025BE" w:rsidP="00E30E25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</w:pPr>
          </w:p>
        </w:tc>
      </w:tr>
    </w:tbl>
    <w:p w14:paraId="57C7C3D9" w14:textId="77777777" w:rsidR="00E30E25" w:rsidRPr="00C95685" w:rsidRDefault="00E30E25" w:rsidP="00E30E25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C95685">
        <w:rPr>
          <w:rFonts w:ascii="Times New Roman" w:hAnsi="Times New Roman" w:cs="Times New Roman" w:hint="eastAsia"/>
          <w:szCs w:val="22"/>
        </w:rPr>
        <w:t xml:space="preserve">One serving size of </w:t>
      </w:r>
      <w:proofErr w:type="spellStart"/>
      <w:r w:rsidRPr="00C95685">
        <w:rPr>
          <w:rFonts w:ascii="Times New Roman" w:hAnsi="Times New Roman" w:cs="Times New Roman" w:hint="eastAsia"/>
          <w:szCs w:val="22"/>
        </w:rPr>
        <w:t>baechu</w:t>
      </w:r>
      <w:proofErr w:type="spellEnd"/>
      <w:r w:rsidRPr="00C95685">
        <w:rPr>
          <w:rFonts w:ascii="Times New Roman" w:hAnsi="Times New Roman" w:cs="Times New Roman" w:hint="eastAsia"/>
          <w:szCs w:val="22"/>
        </w:rPr>
        <w:t xml:space="preserve"> kimchi was defined as 50 g.</w:t>
      </w:r>
    </w:p>
    <w:p w14:paraId="52D1E7CB" w14:textId="2543D6CF" w:rsidR="00E15407" w:rsidRPr="00C95685" w:rsidRDefault="00E15407" w:rsidP="00E30E25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C95685">
        <w:rPr>
          <w:rFonts w:ascii="Times New Roman" w:hAnsi="Times New Roman" w:cs="Times New Roman" w:hint="eastAsia"/>
          <w:szCs w:val="22"/>
        </w:rPr>
        <w:t xml:space="preserve">Model was adjusted for age, age median groups (men: </w:t>
      </w:r>
      <w:r w:rsidRPr="00C95685">
        <w:rPr>
          <w:rFonts w:ascii="Times New Roman" w:eastAsia="맑은 고딕" w:hAnsi="Times New Roman" w:cs="Times New Roman" w:hint="eastAsia"/>
          <w:szCs w:val="22"/>
        </w:rPr>
        <w:t xml:space="preserve">&lt; 50 or </w:t>
      </w:r>
      <w:r w:rsidRPr="00C95685">
        <w:rPr>
          <w:rFonts w:ascii="Times New Roman" w:eastAsia="맑은 고딕" w:hAnsi="Times New Roman" w:cs="Times New Roman"/>
          <w:szCs w:val="22"/>
        </w:rPr>
        <w:t>≥</w:t>
      </w:r>
      <w:r w:rsidRPr="00C95685">
        <w:rPr>
          <w:rFonts w:ascii="Times New Roman" w:eastAsia="맑은 고딕" w:hAnsi="Times New Roman" w:cs="Times New Roman" w:hint="eastAsia"/>
          <w:szCs w:val="22"/>
        </w:rPr>
        <w:t xml:space="preserve"> 50 years and women: &lt; 49 or </w:t>
      </w:r>
      <w:r w:rsidRPr="00C95685">
        <w:rPr>
          <w:rFonts w:ascii="Times New Roman" w:eastAsia="맑은 고딕" w:hAnsi="Times New Roman" w:cs="Times New Roman"/>
          <w:szCs w:val="22"/>
        </w:rPr>
        <w:t>≥</w:t>
      </w:r>
      <w:r w:rsidRPr="00C95685">
        <w:rPr>
          <w:rFonts w:ascii="Times New Roman" w:eastAsia="맑은 고딕" w:hAnsi="Times New Roman" w:cs="Times New Roman" w:hint="eastAsia"/>
          <w:szCs w:val="22"/>
        </w:rPr>
        <w:t xml:space="preserve"> 49 years), BMI, BMI groups (&lt; 25 or </w:t>
      </w:r>
      <w:r w:rsidRPr="00C95685">
        <w:rPr>
          <w:rFonts w:ascii="Times New Roman" w:eastAsia="맑은 고딕" w:hAnsi="Times New Roman" w:cs="Times New Roman"/>
          <w:szCs w:val="22"/>
        </w:rPr>
        <w:t>≥</w:t>
      </w:r>
      <w:r w:rsidRPr="00C95685">
        <w:rPr>
          <w:rFonts w:ascii="Times New Roman" w:eastAsia="맑은 고딕" w:hAnsi="Times New Roman" w:cs="Times New Roman" w:hint="eastAsia"/>
          <w:szCs w:val="22"/>
        </w:rPr>
        <w:t xml:space="preserve"> 25 kg/m</w:t>
      </w:r>
      <w:r w:rsidRPr="00C95685">
        <w:rPr>
          <w:rFonts w:ascii="Times New Roman" w:eastAsia="맑은 고딕" w:hAnsi="Times New Roman" w:cs="Times New Roman" w:hint="eastAsia"/>
          <w:szCs w:val="22"/>
          <w:vertAlign w:val="superscript"/>
        </w:rPr>
        <w:t>2</w:t>
      </w:r>
      <w:r w:rsidRPr="00C95685">
        <w:rPr>
          <w:rFonts w:ascii="Times New Roman" w:eastAsia="맑은 고딕" w:hAnsi="Times New Roman" w:cs="Times New Roman" w:hint="eastAsia"/>
          <w:szCs w:val="22"/>
        </w:rPr>
        <w:t xml:space="preserve">), </w:t>
      </w:r>
      <w:r w:rsidRPr="00C95685">
        <w:rPr>
          <w:rFonts w:ascii="Times New Roman" w:hAnsi="Times New Roman" w:cs="Times New Roman"/>
          <w:szCs w:val="22"/>
        </w:rPr>
        <w:t>income level, education level, marital status, smoking status, alcohol consumption, physical activity, energy intake, rice intake,</w:t>
      </w:r>
      <w:r w:rsidRPr="00C95685">
        <w:rPr>
          <w:rFonts w:ascii="Times New Roman" w:hAnsi="Times New Roman" w:cs="Times New Roman" w:hint="eastAsia"/>
          <w:szCs w:val="22"/>
        </w:rPr>
        <w:t xml:space="preserve"> </w:t>
      </w:r>
      <w:r w:rsidRPr="00C95685">
        <w:rPr>
          <w:rFonts w:ascii="Times New Roman" w:hAnsi="Times New Roman" w:cs="Times New Roman"/>
          <w:szCs w:val="22"/>
        </w:rPr>
        <w:t>energy-adjusted sodium intake</w:t>
      </w:r>
      <w:r w:rsidRPr="00C95685">
        <w:rPr>
          <w:rFonts w:ascii="Times New Roman" w:hAnsi="Times New Roman" w:cs="Times New Roman" w:hint="eastAsia"/>
          <w:szCs w:val="22"/>
        </w:rPr>
        <w:t>.</w:t>
      </w:r>
    </w:p>
    <w:p w14:paraId="36156BED" w14:textId="29D4D2B0" w:rsidR="00E15407" w:rsidRPr="00C95685" w:rsidRDefault="007C64B1" w:rsidP="00E30E25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 w:rsidRPr="00C95685">
        <w:rPr>
          <w:rFonts w:ascii="Times New Roman" w:hAnsi="Times New Roman" w:cs="Times New Roman" w:hint="eastAsia"/>
          <w:szCs w:val="22"/>
          <w:vertAlign w:val="superscript"/>
        </w:rPr>
        <w:t>1</w:t>
      </w:r>
      <w:r w:rsidRPr="00C95685">
        <w:rPr>
          <w:rFonts w:ascii="Times New Roman" w:hAnsi="Times New Roman" w:cs="Times New Roman" w:hint="eastAsia"/>
          <w:szCs w:val="22"/>
        </w:rPr>
        <w:t>BMI, body mass index.</w:t>
      </w:r>
    </w:p>
    <w:p w14:paraId="551BA261" w14:textId="2480194A" w:rsidR="00E30E25" w:rsidRPr="00D35B7A" w:rsidRDefault="007C64B1" w:rsidP="00E30E25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  <w:vertAlign w:val="superscript"/>
        </w:rPr>
        <w:t>2</w:t>
      </w:r>
      <w:r w:rsidR="00E30E25" w:rsidRPr="00D35B7A">
        <w:rPr>
          <w:rFonts w:ascii="Times New Roman" w:hAnsi="Times New Roman" w:cs="Times New Roman"/>
          <w:szCs w:val="22"/>
        </w:rPr>
        <w:t>LDL, low-density lipoprotein.</w:t>
      </w:r>
    </w:p>
    <w:p w14:paraId="20314313" w14:textId="760B0A32" w:rsidR="00E30E25" w:rsidRPr="00D35B7A" w:rsidRDefault="007C64B1" w:rsidP="00E30E25">
      <w:pPr>
        <w:wordWrap/>
        <w:snapToGrid w:val="0"/>
        <w:spacing w:after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  <w:vertAlign w:val="superscript"/>
        </w:rPr>
        <w:t>3</w:t>
      </w:r>
      <w:r w:rsidR="00E30E25" w:rsidRPr="00D35B7A">
        <w:rPr>
          <w:rFonts w:ascii="Times New Roman" w:hAnsi="Times New Roman" w:cs="Times New Roman"/>
          <w:szCs w:val="22"/>
        </w:rPr>
        <w:t>HDL, high-density lipoprotein.</w:t>
      </w:r>
    </w:p>
    <w:p w14:paraId="6C113928" w14:textId="77777777" w:rsidR="001C0AF9" w:rsidRPr="00E30E25" w:rsidRDefault="001C0AF9">
      <w:pPr>
        <w:rPr>
          <w:rFonts w:ascii="Times New Roman" w:hAnsi="Times New Roman" w:cs="Times New Roman"/>
          <w:b/>
          <w:bCs/>
        </w:rPr>
      </w:pPr>
    </w:p>
    <w:sectPr w:rsidR="001C0AF9" w:rsidRPr="00E30E25" w:rsidSect="0028331B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FCF13" w14:textId="77777777" w:rsidR="00521C40" w:rsidRDefault="00521C40" w:rsidP="0028331B">
      <w:pPr>
        <w:spacing w:after="0"/>
      </w:pPr>
      <w:r>
        <w:separator/>
      </w:r>
    </w:p>
  </w:endnote>
  <w:endnote w:type="continuationSeparator" w:id="0">
    <w:p w14:paraId="69663863" w14:textId="77777777" w:rsidR="00521C40" w:rsidRDefault="00521C40" w:rsidP="002833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60822" w14:textId="77777777" w:rsidR="00521C40" w:rsidRDefault="00521C40" w:rsidP="0028331B">
      <w:pPr>
        <w:spacing w:after="0"/>
      </w:pPr>
      <w:r>
        <w:separator/>
      </w:r>
    </w:p>
  </w:footnote>
  <w:footnote w:type="continuationSeparator" w:id="0">
    <w:p w14:paraId="2B77CFC8" w14:textId="77777777" w:rsidR="00521C40" w:rsidRDefault="00521C40" w:rsidP="002833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AF9"/>
    <w:rsid w:val="000025BE"/>
    <w:rsid w:val="0008015A"/>
    <w:rsid w:val="001C0AF9"/>
    <w:rsid w:val="0028331B"/>
    <w:rsid w:val="0030097E"/>
    <w:rsid w:val="00302BC6"/>
    <w:rsid w:val="00366939"/>
    <w:rsid w:val="004C71FA"/>
    <w:rsid w:val="005178BC"/>
    <w:rsid w:val="00521C40"/>
    <w:rsid w:val="005441D0"/>
    <w:rsid w:val="00694076"/>
    <w:rsid w:val="00756EDA"/>
    <w:rsid w:val="00762241"/>
    <w:rsid w:val="00781721"/>
    <w:rsid w:val="007C64B1"/>
    <w:rsid w:val="00825F80"/>
    <w:rsid w:val="00885119"/>
    <w:rsid w:val="008878BB"/>
    <w:rsid w:val="00C95685"/>
    <w:rsid w:val="00D57149"/>
    <w:rsid w:val="00E15407"/>
    <w:rsid w:val="00E30E25"/>
    <w:rsid w:val="00E916AE"/>
    <w:rsid w:val="00EB598B"/>
    <w:rsid w:val="00ED63B4"/>
    <w:rsid w:val="00FD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D74CC"/>
  <w15:chartTrackingRefBased/>
  <w15:docId w15:val="{0626445E-C507-4336-AF13-FFA8C765A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C0A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C0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C0A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C0A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C0A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C0A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C0A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C0A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C0A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C0A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C0A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C0A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C0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C0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C0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C0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C0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C0A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C0A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C0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C0AF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C0A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C0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C0AF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C0AF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C0AF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C0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C0AF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C0AF9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1C0AF9"/>
  </w:style>
  <w:style w:type="paragraph" w:styleId="ab">
    <w:name w:val="header"/>
    <w:basedOn w:val="a"/>
    <w:link w:val="Char3"/>
    <w:uiPriority w:val="99"/>
    <w:unhideWhenUsed/>
    <w:rsid w:val="0028331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8331B"/>
  </w:style>
  <w:style w:type="paragraph" w:styleId="ac">
    <w:name w:val="footer"/>
    <w:basedOn w:val="a"/>
    <w:link w:val="Char4"/>
    <w:uiPriority w:val="99"/>
    <w:unhideWhenUsed/>
    <w:rsid w:val="0028331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83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1</Pages>
  <Words>1380</Words>
  <Characters>8755</Characters>
  <Application>Microsoft Office Word</Application>
  <DocSecurity>0</DocSecurity>
  <Lines>972</Lines>
  <Paragraphs>7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권우</dc:creator>
  <cp:keywords/>
  <dc:description/>
  <cp:lastModifiedBy>남권우</cp:lastModifiedBy>
  <cp:revision>8</cp:revision>
  <dcterms:created xsi:type="dcterms:W3CDTF">2026-02-26T04:30:00Z</dcterms:created>
  <dcterms:modified xsi:type="dcterms:W3CDTF">2026-04-14T09:41:00Z</dcterms:modified>
</cp:coreProperties>
</file>